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36AA5" w14:textId="6EEC3EAD" w:rsidR="00D9751D" w:rsidRPr="00413557" w:rsidRDefault="00401AEE" w:rsidP="00401AEE">
      <w:pPr>
        <w:pBdr>
          <w:bottom w:val="single" w:sz="6" w:space="1" w:color="auto"/>
        </w:pBdr>
      </w:pPr>
      <w:r>
        <w:rPr>
          <w:b/>
          <w:bCs/>
        </w:rPr>
        <w:t>S6</w:t>
      </w:r>
      <w:r w:rsidR="00662713">
        <w:rPr>
          <w:b/>
          <w:bCs/>
        </w:rPr>
        <w:t xml:space="preserve"> Table</w:t>
      </w:r>
      <w:r>
        <w:rPr>
          <w:b/>
          <w:bCs/>
        </w:rPr>
        <w:t>:</w:t>
      </w:r>
      <w:r>
        <w:t xml:space="preserve"> PEARL-forecasted multimorbidity prevalence, by year</w:t>
      </w:r>
      <w:r w:rsidRPr="00413557">
        <w:rPr>
          <w:vertAlign w:val="superscript"/>
        </w:rPr>
        <w:t>a</w:t>
      </w:r>
      <w:r>
        <w:t xml:space="preserve"> and within each subgroup of PWH using ART in the US</w:t>
      </w:r>
    </w:p>
    <w:tbl>
      <w:tblPr>
        <w:tblW w:w="5151" w:type="pct"/>
        <w:tblLayout w:type="fixed"/>
        <w:tblLook w:val="00A0" w:firstRow="1" w:lastRow="0" w:firstColumn="1" w:lastColumn="0" w:noHBand="0" w:noVBand="0"/>
      </w:tblPr>
      <w:tblGrid>
        <w:gridCol w:w="1883"/>
        <w:gridCol w:w="1166"/>
        <w:gridCol w:w="531"/>
        <w:gridCol w:w="528"/>
        <w:gridCol w:w="6"/>
        <w:gridCol w:w="525"/>
        <w:gridCol w:w="9"/>
        <w:gridCol w:w="522"/>
        <w:gridCol w:w="12"/>
        <w:gridCol w:w="519"/>
        <w:gridCol w:w="15"/>
        <w:gridCol w:w="516"/>
        <w:gridCol w:w="15"/>
        <w:gridCol w:w="513"/>
        <w:gridCol w:w="18"/>
        <w:gridCol w:w="510"/>
        <w:gridCol w:w="21"/>
        <w:gridCol w:w="507"/>
        <w:gridCol w:w="24"/>
        <w:gridCol w:w="504"/>
        <w:gridCol w:w="27"/>
        <w:gridCol w:w="501"/>
        <w:gridCol w:w="29"/>
        <w:gridCol w:w="498"/>
        <w:gridCol w:w="32"/>
        <w:gridCol w:w="495"/>
        <w:gridCol w:w="35"/>
        <w:gridCol w:w="493"/>
        <w:gridCol w:w="38"/>
        <w:gridCol w:w="490"/>
        <w:gridCol w:w="41"/>
        <w:gridCol w:w="487"/>
        <w:gridCol w:w="44"/>
        <w:gridCol w:w="484"/>
        <w:gridCol w:w="47"/>
        <w:gridCol w:w="481"/>
        <w:gridCol w:w="50"/>
        <w:gridCol w:w="478"/>
        <w:gridCol w:w="53"/>
        <w:gridCol w:w="475"/>
        <w:gridCol w:w="56"/>
        <w:gridCol w:w="472"/>
        <w:gridCol w:w="59"/>
        <w:gridCol w:w="469"/>
        <w:gridCol w:w="68"/>
      </w:tblGrid>
      <w:tr w:rsidR="0011577A" w:rsidRPr="00033985" w14:paraId="43908CCB" w14:textId="77777777" w:rsidTr="00A94248">
        <w:trPr>
          <w:trHeight w:val="300"/>
          <w:tblHeader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00B7" w14:textId="50BD44A4" w:rsidR="008903C8" w:rsidRPr="00021720" w:rsidRDefault="002A2F35" w:rsidP="008903C8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021720">
              <w:rPr>
                <w:rFonts w:ascii="Times New Roman" w:eastAsia="Times New Roman" w:hAnsi="Times New Roman" w:cs="Times New Roman"/>
                <w:sz w:val="10"/>
                <w:szCs w:val="10"/>
              </w:rPr>
              <w:t>Subgroup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2FB1" w14:textId="4D28B194" w:rsidR="008903C8" w:rsidRPr="00021720" w:rsidRDefault="002A2F35" w:rsidP="008903C8">
            <w:pPr>
              <w:widowControl/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02172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Multimorbidity measurement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7084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09</w:t>
            </w:r>
          </w:p>
        </w:tc>
        <w:tc>
          <w:tcPr>
            <w:tcW w:w="1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6247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10</w:t>
            </w:r>
          </w:p>
        </w:tc>
        <w:tc>
          <w:tcPr>
            <w:tcW w:w="1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0DF8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11</w:t>
            </w:r>
          </w:p>
        </w:tc>
        <w:tc>
          <w:tcPr>
            <w:tcW w:w="1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A435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12</w:t>
            </w:r>
          </w:p>
        </w:tc>
        <w:tc>
          <w:tcPr>
            <w:tcW w:w="1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592D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13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D79C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14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415B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15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170D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16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2325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17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F89D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18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8564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19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0574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20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E87E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21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E9D7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22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9C32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23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01C1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24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2FEB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25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05F1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26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B18A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27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BD71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28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8EBC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29</w:t>
            </w:r>
          </w:p>
        </w:tc>
        <w:tc>
          <w:tcPr>
            <w:tcW w:w="1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B7B5" w14:textId="77777777" w:rsidR="008903C8" w:rsidRPr="00021720" w:rsidRDefault="008903C8" w:rsidP="00675771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2030</w:t>
            </w:r>
          </w:p>
        </w:tc>
      </w:tr>
      <w:tr w:rsidR="005C60A8" w:rsidRPr="00033985" w14:paraId="22242EC0" w14:textId="77777777" w:rsidTr="00A94248">
        <w:trPr>
          <w:trHeight w:val="300"/>
        </w:trPr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F690F7" w14:textId="3C92C6FA" w:rsidR="005C60A8" w:rsidRPr="00021720" w:rsidRDefault="005C60A8" w:rsidP="005C60A8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Overall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243A75" w14:textId="65E84267" w:rsidR="005C60A8" w:rsidRPr="00021720" w:rsidRDefault="005C60A8" w:rsidP="005C60A8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E37577" w14:textId="49EB0564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8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1E43B3" w14:textId="583AB9F9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8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181267" w14:textId="5FFD6DD5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8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86D43B" w14:textId="186B5F32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5%</w:t>
            </w:r>
          </w:p>
        </w:tc>
        <w:tc>
          <w:tcPr>
            <w:tcW w:w="18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88BAF7" w14:textId="6A2FBA55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5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798645" w14:textId="440C3F6C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20FE86" w14:textId="24E9E555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D14573" w14:textId="3C0FB237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6246C3" w14:textId="4134B4A2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417597" w14:textId="1E027DBA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48F807" w14:textId="609DF800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5FD3AC" w14:textId="273FF104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4850FE" w14:textId="5B0DF833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57DC25" w14:textId="41F79CE3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A52FF0" w14:textId="534A7A91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2CE262" w14:textId="6B4CFF2A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F5750F" w14:textId="03E5DD15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98A7C7" w14:textId="245F149F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694347" w14:textId="6EA6CEC2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46C74C" w14:textId="1056CEC2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58738B" w14:textId="6D4699B4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8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557989" w14:textId="48837531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</w:tr>
      <w:tr w:rsidR="005C60A8" w:rsidRPr="00033985" w14:paraId="241B43E5" w14:textId="77777777" w:rsidTr="00A94248">
        <w:trPr>
          <w:trHeight w:val="300"/>
        </w:trPr>
        <w:tc>
          <w:tcPr>
            <w:tcW w:w="638" w:type="pct"/>
            <w:shd w:val="clear" w:color="auto" w:fill="auto"/>
            <w:noWrap/>
            <w:vAlign w:val="bottom"/>
          </w:tcPr>
          <w:p w14:paraId="0E746C81" w14:textId="4482899C" w:rsidR="005C60A8" w:rsidRPr="00021720" w:rsidRDefault="005C60A8" w:rsidP="005C60A8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Overall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237354E6" w14:textId="5EE603B5" w:rsidR="005C60A8" w:rsidRPr="00021720" w:rsidRDefault="005C60A8" w:rsidP="005C60A8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Phys.</w:t>
            </w:r>
          </w:p>
        </w:tc>
        <w:tc>
          <w:tcPr>
            <w:tcW w:w="180" w:type="pct"/>
            <w:shd w:val="clear" w:color="auto" w:fill="auto"/>
            <w:noWrap/>
            <w:vAlign w:val="bottom"/>
          </w:tcPr>
          <w:p w14:paraId="1A8CD2B3" w14:textId="7633BABB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</w:tcPr>
          <w:p w14:paraId="277BDA05" w14:textId="398F8149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</w:tcPr>
          <w:p w14:paraId="5567C61C" w14:textId="515F8FFB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</w:tcPr>
          <w:p w14:paraId="09280747" w14:textId="5A236E71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</w:tcPr>
          <w:p w14:paraId="5FABDFDF" w14:textId="1C50D239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5FB846E0" w14:textId="639DA122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3B83E98D" w14:textId="313B79AF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4EA38875" w14:textId="51B7EA5E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72B6E038" w14:textId="17A6F00B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6CC4BDE0" w14:textId="7A538BF1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52B52C31" w14:textId="722C945C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0B6D2A59" w14:textId="33447858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75FE43F0" w14:textId="64C9A999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36814374" w14:textId="277C466C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180576F6" w14:textId="65A67007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24B1693A" w14:textId="3D24B1BB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451E8FD7" w14:textId="43C33012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408106AB" w14:textId="3217F3EA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30E9A69D" w14:textId="5BF51586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0EA99C5F" w14:textId="64479463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1BE098FE" w14:textId="29148A95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82" w:type="pct"/>
            <w:gridSpan w:val="2"/>
            <w:shd w:val="clear" w:color="auto" w:fill="auto"/>
            <w:noWrap/>
            <w:vAlign w:val="bottom"/>
          </w:tcPr>
          <w:p w14:paraId="125A0FC2" w14:textId="14155032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</w:tr>
      <w:tr w:rsidR="005C60A8" w:rsidRPr="00033985" w14:paraId="4E1218A0" w14:textId="77777777" w:rsidTr="00A94248">
        <w:trPr>
          <w:trHeight w:val="300"/>
        </w:trPr>
        <w:tc>
          <w:tcPr>
            <w:tcW w:w="638" w:type="pct"/>
            <w:shd w:val="clear" w:color="auto" w:fill="auto"/>
            <w:noWrap/>
            <w:vAlign w:val="bottom"/>
          </w:tcPr>
          <w:p w14:paraId="0CFE2A76" w14:textId="45816789" w:rsidR="005C60A8" w:rsidRPr="00021720" w:rsidRDefault="005C60A8" w:rsidP="005C60A8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Overall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14:paraId="0DAFA58C" w14:textId="106DCD96" w:rsidR="005C60A8" w:rsidRPr="00021720" w:rsidRDefault="005C60A8" w:rsidP="005C60A8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Any</w:t>
            </w:r>
          </w:p>
        </w:tc>
        <w:tc>
          <w:tcPr>
            <w:tcW w:w="180" w:type="pct"/>
            <w:shd w:val="clear" w:color="auto" w:fill="auto"/>
            <w:noWrap/>
            <w:vAlign w:val="bottom"/>
          </w:tcPr>
          <w:p w14:paraId="266E9393" w14:textId="10B24E61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</w:tcPr>
          <w:p w14:paraId="7B202C37" w14:textId="2375AC44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</w:tcPr>
          <w:p w14:paraId="1C4D3491" w14:textId="745E7C0D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</w:tcPr>
          <w:p w14:paraId="58E65872" w14:textId="67C9E645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5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</w:tcPr>
          <w:p w14:paraId="17DBE8FB" w14:textId="4793E678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6A85974F" w14:textId="0FFD57AC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220A9F65" w14:textId="05191F4E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0C91BC89" w14:textId="2FD2A132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4DFA9B40" w14:textId="3E7EB4EF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2222CB08" w14:textId="1DF01064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2BD3B126" w14:textId="1DB17E75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733FBDF7" w14:textId="3D4D15D6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6F67B1A7" w14:textId="514B8995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7817367F" w14:textId="59EA06F9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2D929675" w14:textId="021A633D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6BA2C4C4" w14:textId="495DDA66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5E63913B" w14:textId="30906096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2CC7725B" w14:textId="2DD629B1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7A7AD270" w14:textId="0C0A44EB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54E81A88" w14:textId="0102A824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</w:tcPr>
          <w:p w14:paraId="674EB962" w14:textId="5DF92C77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9%</w:t>
            </w:r>
          </w:p>
        </w:tc>
        <w:tc>
          <w:tcPr>
            <w:tcW w:w="182" w:type="pct"/>
            <w:gridSpan w:val="2"/>
            <w:shd w:val="clear" w:color="auto" w:fill="auto"/>
            <w:noWrap/>
            <w:vAlign w:val="bottom"/>
          </w:tcPr>
          <w:p w14:paraId="522AC69B" w14:textId="3B2BC4B2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</w:tr>
      <w:tr w:rsidR="005C60A8" w:rsidRPr="00033985" w14:paraId="4FF6B06A" w14:textId="77777777" w:rsidTr="00A94248">
        <w:trPr>
          <w:trHeight w:val="300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B3BB13" w14:textId="328C953D" w:rsidR="005C60A8" w:rsidRPr="00021720" w:rsidRDefault="005C60A8" w:rsidP="005C60A8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Overall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1CAB68" w14:textId="56460406" w:rsidR="005C60A8" w:rsidRPr="00021720" w:rsidRDefault="005C60A8" w:rsidP="005C60A8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 &amp; 2 Phys.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E89703" w14:textId="1925C273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3%</w:t>
            </w:r>
          </w:p>
        </w:tc>
        <w:tc>
          <w:tcPr>
            <w:tcW w:w="1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F62CF3" w14:textId="58A16AD3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1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273E78" w14:textId="438C1192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1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94536B" w14:textId="6F8ADD9C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1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50F0D5" w14:textId="3D64A621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3407BA" w14:textId="59460E96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193713" w14:textId="6FAA7F15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6298D6" w14:textId="7ADA4CB9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8E27C7" w14:textId="23BE5E67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98D58E" w14:textId="59385F5F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45A7BD" w14:textId="62AFA410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40E0DD" w14:textId="0735F0E1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FF6B01" w14:textId="3B668CE7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B8F4B5" w14:textId="6838575A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909A73" w14:textId="547C04F1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81E752" w14:textId="34D664F2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9421D0" w14:textId="1FEB7820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E1E721" w14:textId="276C1FCB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6CAA2A" w14:textId="7A0C831D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C8EA8A" w14:textId="4D0EDD9B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DAB5CE" w14:textId="4E5856B4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1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7D7B7A" w14:textId="2E03179A" w:rsidR="005C60A8" w:rsidRPr="00033985" w:rsidRDefault="005C60A8" w:rsidP="005C60A8">
            <w:pPr>
              <w:widowControl/>
              <w:suppressAutoHyphens w:val="0"/>
              <w:autoSpaceDN/>
              <w:jc w:val="right"/>
              <w:textAlignment w:val="auto"/>
              <w:rPr>
                <w:rFonts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1%</w:t>
            </w:r>
          </w:p>
        </w:tc>
      </w:tr>
      <w:tr w:rsidR="00033985" w:rsidRPr="00033985" w14:paraId="185D5974" w14:textId="77777777" w:rsidTr="00A94248">
        <w:trPr>
          <w:trHeight w:val="300"/>
        </w:trPr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927F0D" w14:textId="50A9E113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MSM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2116AD" w14:textId="202C888B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6FB58E" w14:textId="47AD2B1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8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94BFBB" w14:textId="595BCBE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  <w:tc>
          <w:tcPr>
            <w:tcW w:w="18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8C5D26" w14:textId="31AA4AF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8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DE4A14" w14:textId="6D0B9F3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8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CCC1DA" w14:textId="71E873A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3580D7" w14:textId="7DAA743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9C9E3B" w14:textId="0F3916A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6F2D73" w14:textId="1C26F92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2F83E5" w14:textId="1E3244D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E3D06B" w14:textId="09887C0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BF65BF" w14:textId="540AAC5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AF382A" w14:textId="3881C43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0A6CAF" w14:textId="6550760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F87614" w14:textId="5ACD99E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D6A486" w14:textId="1C9704B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72788D" w14:textId="689BF43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87AB30" w14:textId="41F4836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BF34EB" w14:textId="5C61BA5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9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5DE51B" w14:textId="2C36971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9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2AE618" w14:textId="454F0E0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CA03C8" w14:textId="04D9A64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8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FFDA0F" w14:textId="2CCD41D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1%</w:t>
            </w:r>
          </w:p>
        </w:tc>
      </w:tr>
      <w:tr w:rsidR="00033985" w:rsidRPr="00033985" w14:paraId="2968BDA1" w14:textId="77777777" w:rsidTr="00A94248">
        <w:trPr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127C908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MSM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E57EDC8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Phys.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5E49DC22" w14:textId="5964CB7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  <w:hideMark/>
          </w:tcPr>
          <w:p w14:paraId="528EF352" w14:textId="0ADDC08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  <w:hideMark/>
          </w:tcPr>
          <w:p w14:paraId="51196B01" w14:textId="783025B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  <w:hideMark/>
          </w:tcPr>
          <w:p w14:paraId="572AD383" w14:textId="6A24483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  <w:hideMark/>
          </w:tcPr>
          <w:p w14:paraId="210133BD" w14:textId="0CF3DC6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62AA9C2" w14:textId="025BDEA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DBF57FB" w14:textId="197A323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09F3696" w14:textId="7FE6527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6FE02D0" w14:textId="41F7475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9BEDC19" w14:textId="4678F52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A0E928F" w14:textId="2962A30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7C194BDE" w14:textId="4814272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71806E45" w14:textId="482F733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7133930" w14:textId="5F64C41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785C478" w14:textId="37C3E43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11CF2E3A" w14:textId="7117432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42D197F" w14:textId="2479522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1380057" w14:textId="5D520B4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C71F654" w14:textId="2F87332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7B03BD7E" w14:textId="70C1436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98987D4" w14:textId="41433B5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82" w:type="pct"/>
            <w:gridSpan w:val="2"/>
            <w:shd w:val="clear" w:color="auto" w:fill="auto"/>
            <w:noWrap/>
            <w:vAlign w:val="bottom"/>
            <w:hideMark/>
          </w:tcPr>
          <w:p w14:paraId="0C2CB001" w14:textId="4B47E3D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</w:tr>
      <w:tr w:rsidR="00033985" w:rsidRPr="00033985" w14:paraId="7718038C" w14:textId="77777777" w:rsidTr="00A94248">
        <w:trPr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323F83DC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MSM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9B25581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Any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598713BF" w14:textId="1FFCEFF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  <w:hideMark/>
          </w:tcPr>
          <w:p w14:paraId="2E0D7715" w14:textId="458EEBC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  <w:hideMark/>
          </w:tcPr>
          <w:p w14:paraId="559E1B4C" w14:textId="16F77C8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  <w:hideMark/>
          </w:tcPr>
          <w:p w14:paraId="2D8A1511" w14:textId="2F71BF2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  <w:hideMark/>
          </w:tcPr>
          <w:p w14:paraId="2556FA94" w14:textId="39BE3EA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14D7CB99" w14:textId="5275D16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5AA592A" w14:textId="0CEF1C4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32B7D04" w14:textId="4C1BE08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1667FDB7" w14:textId="648158A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E7D013D" w14:textId="5132248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CA55E00" w14:textId="0BB03B8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F13DB80" w14:textId="02E8F79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77D88B7F" w14:textId="3E6E7F1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96C8AB6" w14:textId="300E9A8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4124075" w14:textId="3B4A2F1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B3FA844" w14:textId="27FD523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426F16D" w14:textId="3C48893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508A955" w14:textId="45C4A60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854E756" w14:textId="2422F48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C3BB6B1" w14:textId="6C0A99A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9DC8615" w14:textId="6DB6977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82" w:type="pct"/>
            <w:gridSpan w:val="2"/>
            <w:shd w:val="clear" w:color="auto" w:fill="auto"/>
            <w:noWrap/>
            <w:vAlign w:val="bottom"/>
            <w:hideMark/>
          </w:tcPr>
          <w:p w14:paraId="0C10AF0B" w14:textId="10DE197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4%</w:t>
            </w:r>
          </w:p>
        </w:tc>
      </w:tr>
      <w:tr w:rsidR="00033985" w:rsidRPr="00033985" w14:paraId="2FCBE349" w14:textId="77777777" w:rsidTr="00A94248">
        <w:trPr>
          <w:trHeight w:val="300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07CB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MSM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F359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 &amp; 2 Phys.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A03B" w14:textId="33846EC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4%</w:t>
            </w:r>
          </w:p>
        </w:tc>
        <w:tc>
          <w:tcPr>
            <w:tcW w:w="1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DDDC" w14:textId="7A99D19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1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2660" w14:textId="7A0B0BE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1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089E" w14:textId="14D5CDE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1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63C7" w14:textId="6949F1E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7C9E" w14:textId="54D2584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A380" w14:textId="249267F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20C4" w14:textId="1FAAB74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F30C" w14:textId="7346357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D6DF" w14:textId="677E478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F5BE" w14:textId="728A3D6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2D80" w14:textId="3C63CB2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592D" w14:textId="5B756C8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C660" w14:textId="42D0B32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1F1A" w14:textId="5B75F00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F432" w14:textId="5685347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1481" w14:textId="4F3AE53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79C0" w14:textId="21775D7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68E8" w14:textId="7B49A82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61EE" w14:textId="53C5892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A32F" w14:textId="5C2CAAD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1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ECA2" w14:textId="38A1C62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</w:tr>
      <w:tr w:rsidR="00033985" w:rsidRPr="00033985" w14:paraId="3BE34587" w14:textId="77777777" w:rsidTr="00A94248">
        <w:trPr>
          <w:trHeight w:val="300"/>
        </w:trPr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38AB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MSM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C718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CECA" w14:textId="313AAE4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8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0ADF" w14:textId="333D1F9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8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1801" w14:textId="4AF2452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8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B61B" w14:textId="4B543D8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8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F82F" w14:textId="79C8C1F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FCC3" w14:textId="25C56EA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AEF0" w14:textId="2233D62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0ED2" w14:textId="39ABD1A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5BC4" w14:textId="0F9645E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4100" w14:textId="1303EFF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6BD2" w14:textId="191A33D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5ACA" w14:textId="1D43C02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C8D5" w14:textId="4B2EA9F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57DC" w14:textId="583AA1B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93E0" w14:textId="5C5A225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C301" w14:textId="08E5884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D3E8" w14:textId="68A8F51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3D42" w14:textId="34D028A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B583" w14:textId="30B4AE0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46B2" w14:textId="1E859CE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E7EA" w14:textId="06E06F7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8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E043" w14:textId="6B21924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</w:tr>
      <w:tr w:rsidR="00033985" w:rsidRPr="00033985" w14:paraId="2ABC18FD" w14:textId="77777777" w:rsidTr="00A94248">
        <w:trPr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18EF280F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MSM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9E07D06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Phys.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24292427" w14:textId="01F6A54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  <w:hideMark/>
          </w:tcPr>
          <w:p w14:paraId="595C9EE5" w14:textId="6E2EB69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  <w:hideMark/>
          </w:tcPr>
          <w:p w14:paraId="51488FE8" w14:textId="11204C2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  <w:hideMark/>
          </w:tcPr>
          <w:p w14:paraId="67C59384" w14:textId="1F1637A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  <w:hideMark/>
          </w:tcPr>
          <w:p w14:paraId="21B91FCC" w14:textId="3262DAF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6059DB7" w14:textId="1576030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0804FB2" w14:textId="6B5EF53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57E2DD0" w14:textId="34F2185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14B06FB7" w14:textId="469DC2D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FBA6937" w14:textId="2D47784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D63437D" w14:textId="29DE506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420EA74" w14:textId="50BE542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1DCF2807" w14:textId="30AE6D5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F3F5DC0" w14:textId="2EA5D6B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CFC53FC" w14:textId="2B2BB74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72EBE17" w14:textId="4721DAA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73F6681" w14:textId="78CD3E2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64C16CA" w14:textId="74D6856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0131880" w14:textId="64C8D0C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79FCD88" w14:textId="06FF499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189C8485" w14:textId="0AB664F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82" w:type="pct"/>
            <w:gridSpan w:val="2"/>
            <w:shd w:val="clear" w:color="auto" w:fill="auto"/>
            <w:noWrap/>
            <w:vAlign w:val="bottom"/>
            <w:hideMark/>
          </w:tcPr>
          <w:p w14:paraId="479498F0" w14:textId="124C4C6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</w:tr>
      <w:tr w:rsidR="00033985" w:rsidRPr="00033985" w14:paraId="00E6A45C" w14:textId="77777777" w:rsidTr="00A94248">
        <w:trPr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0D1767AC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MSM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5F0E915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Any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162A9BEE" w14:textId="141B916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  <w:hideMark/>
          </w:tcPr>
          <w:p w14:paraId="7BACB001" w14:textId="00A6575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  <w:hideMark/>
          </w:tcPr>
          <w:p w14:paraId="2AE91F8F" w14:textId="08726C0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  <w:hideMark/>
          </w:tcPr>
          <w:p w14:paraId="4C6C7AE7" w14:textId="28A7B2F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81" w:type="pct"/>
            <w:gridSpan w:val="2"/>
            <w:shd w:val="clear" w:color="auto" w:fill="auto"/>
            <w:noWrap/>
            <w:vAlign w:val="bottom"/>
            <w:hideMark/>
          </w:tcPr>
          <w:p w14:paraId="78B3D478" w14:textId="448AAD2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5EAF6A8" w14:textId="172272F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20556A2" w14:textId="1FA09D1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1D96941" w14:textId="6FB803E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CA7CBBC" w14:textId="017B834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7C3FE56D" w14:textId="7A66F44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A5189CC" w14:textId="5AB74E2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520330B" w14:textId="453EBA5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1F532855" w14:textId="127F529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43EF79B" w14:textId="3990C43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EADCE07" w14:textId="01C4963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CC5986B" w14:textId="6DC3E88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3750B5B" w14:textId="0FBCDC3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C41444D" w14:textId="5B57F72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EE61830" w14:textId="58B070B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5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C3AB796" w14:textId="03E14AD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3A1E0A5" w14:textId="7500E79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82" w:type="pct"/>
            <w:gridSpan w:val="2"/>
            <w:shd w:val="clear" w:color="auto" w:fill="auto"/>
            <w:noWrap/>
            <w:vAlign w:val="bottom"/>
            <w:hideMark/>
          </w:tcPr>
          <w:p w14:paraId="7433C3AC" w14:textId="3EC111E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</w:tr>
      <w:tr w:rsidR="00033985" w:rsidRPr="00033985" w14:paraId="08F7AA0F" w14:textId="77777777" w:rsidTr="00A94248">
        <w:trPr>
          <w:trHeight w:val="300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0F1A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MSM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1C55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 &amp; 2 Phys.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BD95" w14:textId="0FD9800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9%</w:t>
            </w:r>
          </w:p>
        </w:tc>
        <w:tc>
          <w:tcPr>
            <w:tcW w:w="1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F76A" w14:textId="26103DB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1%</w:t>
            </w:r>
          </w:p>
        </w:tc>
        <w:tc>
          <w:tcPr>
            <w:tcW w:w="1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61C5" w14:textId="581D6F4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2%</w:t>
            </w:r>
          </w:p>
        </w:tc>
        <w:tc>
          <w:tcPr>
            <w:tcW w:w="1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8841" w14:textId="7C42B4A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3%</w:t>
            </w:r>
          </w:p>
        </w:tc>
        <w:tc>
          <w:tcPr>
            <w:tcW w:w="1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D63D" w14:textId="261A78C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4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DDF2" w14:textId="6097ACE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4317" w14:textId="35D1E30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8958" w14:textId="4FFE6E3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D374" w14:textId="6ED6E71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E4DA" w14:textId="456BE5D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659F" w14:textId="575C975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6A49" w14:textId="162777B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7770" w14:textId="03298D4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0CE2" w14:textId="6C1D29F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040F" w14:textId="35E0C94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71A5" w14:textId="0B963E4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7146" w14:textId="1DE0C87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7C51" w14:textId="53777BC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333A" w14:textId="29D49FD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FF07" w14:textId="5D04E26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89E9" w14:textId="1F6F824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18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655E" w14:textId="13E6DD3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3%</w:t>
            </w:r>
          </w:p>
        </w:tc>
      </w:tr>
      <w:tr w:rsidR="00033985" w:rsidRPr="00033985" w14:paraId="640597C4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043ABF0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MSM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F27C949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1461F114" w14:textId="1AC0D8D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C6A53E7" w14:textId="734AF4A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6216AE8" w14:textId="1D99DC3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B0F23A5" w14:textId="32A18FD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7ED730DA" w14:textId="7B17A92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07A1914" w14:textId="55C1480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720CDBD" w14:textId="72F464E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0818B5A" w14:textId="24CF7BC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4CBBE4E" w14:textId="46CD8D2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750A289" w14:textId="56AC68D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B782055" w14:textId="2F3F7E0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A7D506C" w14:textId="31D30F5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482F629" w14:textId="0901327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F2A3BD7" w14:textId="0DF8A96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24682BF" w14:textId="1787055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612927C" w14:textId="31E5CF2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18A6243" w14:textId="5848C32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4E85532" w14:textId="7A7309D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019231F" w14:textId="2A4DDED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F6552CC" w14:textId="086BA91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D264396" w14:textId="2541B06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FFBA56A" w14:textId="6419B80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</w:tr>
      <w:tr w:rsidR="00033985" w:rsidRPr="00033985" w14:paraId="4B80B65B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459C2640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MSM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2743C3F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Phys.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1037EBF2" w14:textId="49B60FD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C635916" w14:textId="688A1AB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1A5D8759" w14:textId="152F00F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111E1975" w14:textId="47450FE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AC352DA" w14:textId="3F80A4C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24E5B9F" w14:textId="453F450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31DC837" w14:textId="274827B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896BD93" w14:textId="162848D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9F370D8" w14:textId="227FEE4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B3CCA09" w14:textId="20E5B34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61FA49E" w14:textId="271C54B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6FB2A13" w14:textId="04EA856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C89EB3A" w14:textId="340BF47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211DF1F" w14:textId="49AD65D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2A973F1" w14:textId="1C2904A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9D1A98E" w14:textId="6CA47E2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B62B7F3" w14:textId="7D8908F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537DFCA" w14:textId="0D2ADC4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B90FB43" w14:textId="405262B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403F9A1" w14:textId="33A10FA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78C697C" w14:textId="44E203A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0B78546" w14:textId="2DB23DC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</w:tr>
      <w:tr w:rsidR="00033985" w:rsidRPr="00033985" w14:paraId="6B06C689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3E09880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MSM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A473F5D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Any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1A56BCF6" w14:textId="29F8288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C9BEBAF" w14:textId="303674F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4AD4288" w14:textId="3432FA7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15DE50D2" w14:textId="22C0221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CCF53F8" w14:textId="3FE8AB4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8D5161B" w14:textId="5C00150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1BDC872" w14:textId="0A3414B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8BFB7ED" w14:textId="0B0AD85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DFFB1FA" w14:textId="3A1B509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55B841C" w14:textId="44F04EE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2E7FA2B" w14:textId="5210EDA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8750ED9" w14:textId="6E792C4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DC782C3" w14:textId="39A4841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9F023D9" w14:textId="776D7B7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C9BE75D" w14:textId="3E276FA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407C914" w14:textId="09F2723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9B9EC7E" w14:textId="3513A18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CB26AA7" w14:textId="4D29CA0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3B24A15" w14:textId="5738820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9D0D10F" w14:textId="2DE025D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AF10697" w14:textId="0B17D1B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B969609" w14:textId="2BD6217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</w:tr>
      <w:tr w:rsidR="00033985" w:rsidRPr="00033985" w14:paraId="26B9D9BB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6BDA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MSM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9497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 &amp; 2 Phys.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2B37" w14:textId="50CDC77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1%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A5F5" w14:textId="0169EAC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2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A510" w14:textId="5760F09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3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106E" w14:textId="3CFACD5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3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3FF4" w14:textId="7CA3500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3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2E02" w14:textId="2042E25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EFAD" w14:textId="40F1A80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775E" w14:textId="11C7E38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41D6" w14:textId="3C702A0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B624" w14:textId="360917A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3F3E" w14:textId="15DE061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2842" w14:textId="019D5E3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33D4" w14:textId="0D33B84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53A3" w14:textId="1432196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655C" w14:textId="6106131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6FC3" w14:textId="4117738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50B2" w14:textId="3BB797C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BA18" w14:textId="0D46545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0742" w14:textId="5E1E0CB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2EF8" w14:textId="41DA4EB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9836" w14:textId="6F0A05C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51B1" w14:textId="6E8CEB4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7%</w:t>
            </w:r>
          </w:p>
        </w:tc>
      </w:tr>
      <w:tr w:rsidR="00033985" w:rsidRPr="00033985" w14:paraId="2A7BD0A6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9A06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MWID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AFC6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FF5F" w14:textId="2F2AD4F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9B14" w14:textId="1939D1C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379D" w14:textId="5A32111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6ADB" w14:textId="4DC68FF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582E" w14:textId="558E1D8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CA09" w14:textId="480F5DE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6F59" w14:textId="1091E73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6606" w14:textId="48601EB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D2F7" w14:textId="2A8653D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1EF3" w14:textId="7E4BAD1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4C95" w14:textId="383BE52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D727" w14:textId="6CD20F6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EA00" w14:textId="51A6029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0559" w14:textId="68BF285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1135" w14:textId="087C3DC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EB0E" w14:textId="215A7B1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4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58E4" w14:textId="2730267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5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16BE" w14:textId="7D40CDF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6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50C9" w14:textId="3A2B618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2016" w14:textId="2D49C41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8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C995" w14:textId="01F3D7A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8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0796" w14:textId="02A612B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</w:tr>
      <w:tr w:rsidR="00033985" w:rsidRPr="00033985" w14:paraId="2A103987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6B002AE5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MWID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07A950C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Phys.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79B49897" w14:textId="3827DA0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04ED1A5" w14:textId="6BE44B8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ACD5E78" w14:textId="303352F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3ADC590" w14:textId="3C019EA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C80DFFB" w14:textId="252F270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71D82A4" w14:textId="1CF84B2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2299AFC" w14:textId="7C66C47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12B5B04" w14:textId="0D8C122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74F550A" w14:textId="51A02A1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97E2E09" w14:textId="087AC33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8B8DB1A" w14:textId="689FE42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6BA2107" w14:textId="5901925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D91E64E" w14:textId="2C575D4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13D133C" w14:textId="2EA278E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F17908F" w14:textId="2A054FB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611746C" w14:textId="28D128B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6AC3A99" w14:textId="7B1364D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850DC31" w14:textId="320FA78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11C311F" w14:textId="1D9BAF5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1954CA1" w14:textId="78A2F57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7A97235" w14:textId="1EAF09E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A8F6486" w14:textId="3C1AD32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</w:tr>
      <w:tr w:rsidR="00033985" w:rsidRPr="00033985" w14:paraId="38C4DDAA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4B7BC982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MWID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6EE556B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Any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604FD7DD" w14:textId="6C22836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2192BFF" w14:textId="0317441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AB9D95C" w14:textId="2E9CA33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6D484D9" w14:textId="4A2F366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1F95E49" w14:textId="1047C73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6A2EE1C" w14:textId="2CB27E1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3958EF8" w14:textId="569C34E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B9AC863" w14:textId="41A5BDF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C066764" w14:textId="0E75438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CB9309B" w14:textId="43ABB47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78A9CE0" w14:textId="2D36CB5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BB10CE0" w14:textId="2A2486F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247BC81" w14:textId="565AF6A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5174D25" w14:textId="7AB4D8E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9F76BB1" w14:textId="06F2024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3EB4AAE" w14:textId="0D4DB75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49CC5D5" w14:textId="797FF0E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D5E674D" w14:textId="3C4AB04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9ADD687" w14:textId="185886B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D0BE60F" w14:textId="1734801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C85D8AA" w14:textId="5423680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5D5DE7B" w14:textId="6D5B5ED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8%</w:t>
            </w:r>
          </w:p>
        </w:tc>
      </w:tr>
      <w:tr w:rsidR="00033985" w:rsidRPr="00033985" w14:paraId="401EAAFB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9972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MWID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B0AF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 &amp; 2 Phys.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1698" w14:textId="655226B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AA27" w14:textId="1BA3EE6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40FC" w14:textId="7AFDE0E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BA79" w14:textId="78A9BE9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6CE8" w14:textId="23012AA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B58F" w14:textId="7ECF12E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E80C" w14:textId="6914080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D793" w14:textId="4084905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D341" w14:textId="38A2425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4EF0" w14:textId="43D8745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1D6F" w14:textId="61F46B9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19C6" w14:textId="78D1A52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6A5D" w14:textId="1DBA973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5CC9" w14:textId="1A47501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4D2E" w14:textId="3CD7CCD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C676" w14:textId="3DDAD33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744F" w14:textId="0EE6914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D391" w14:textId="3E60C4A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257C" w14:textId="216650A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EEA6" w14:textId="6D300F4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1FA8" w14:textId="67C6C1A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6991" w14:textId="4EFFF99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</w:tr>
      <w:tr w:rsidR="00033985" w:rsidRPr="00033985" w14:paraId="3C45EB73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27B6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MWID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6ABA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33EB" w14:textId="4D17BC9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89C0" w14:textId="22AC0FA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5A3F" w14:textId="3DE0749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1860" w14:textId="66E5D4A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ED86" w14:textId="1A1B873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EE90" w14:textId="2D1F61E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160F" w14:textId="27FBF71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E7C8" w14:textId="084235B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D58B" w14:textId="6F12C46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394C" w14:textId="3E0696D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DF91" w14:textId="1DD578B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980A" w14:textId="2184F0A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93B9" w14:textId="041201C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DCC0" w14:textId="41DAFC7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8299" w14:textId="091464E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010B" w14:textId="6E6EEB0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FE8E" w14:textId="303C06F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554A" w14:textId="09E5442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F190" w14:textId="3B75162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20EA" w14:textId="15E01C5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97BC" w14:textId="51AC936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E243" w14:textId="649F565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</w:tr>
      <w:tr w:rsidR="00033985" w:rsidRPr="00033985" w14:paraId="1B97925F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61665CB6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MWID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EFFAC54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Phys.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2182CFCF" w14:textId="4FC040D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26B0201" w14:textId="1D844DE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E38B6FB" w14:textId="77AD499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70D0941F" w14:textId="4DEC37C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CCF5A68" w14:textId="7A24FA7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9CC060D" w14:textId="77A9053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310D206" w14:textId="2A39D72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7561DF3" w14:textId="07FF308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DC7D129" w14:textId="63F6A56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5B00297" w14:textId="083551B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C601586" w14:textId="008DA54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D269823" w14:textId="5509E0D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CA74445" w14:textId="7704833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7F2BE79" w14:textId="032A766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681CC4D" w14:textId="0F0D017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C875D1F" w14:textId="00FF21D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00C3C1D" w14:textId="56C1B7C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06AF3CF" w14:textId="60B521F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2182CC9" w14:textId="1FE5EF8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47AD3AA" w14:textId="532206B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71706E4" w14:textId="5B68BF6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970130C" w14:textId="5C837DE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</w:tr>
      <w:tr w:rsidR="00033985" w:rsidRPr="00033985" w14:paraId="50500403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0D70647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MWID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4189B5F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Any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6F0D7396" w14:textId="3B80E1B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21826DE" w14:textId="5A5F7C5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39809B6" w14:textId="1C333B6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1AB956B9" w14:textId="7479BD2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340B53F" w14:textId="7D5B1F0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74761B02" w14:textId="2BC1DB2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1F715DB" w14:textId="47016D5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F0E75C2" w14:textId="1CCD6ED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8C86F6A" w14:textId="1021F0B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C670A7B" w14:textId="011C88A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809C369" w14:textId="3EB439C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99A6BDB" w14:textId="2319547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428B328" w14:textId="1DCA685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86DF661" w14:textId="7911CF4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D91897A" w14:textId="3B49084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3540DE5" w14:textId="7BCF0B1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AA5FEB4" w14:textId="50EA65C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D292A8A" w14:textId="4B4E474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F51C03C" w14:textId="1512129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E4877F2" w14:textId="715F03F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D2E3097" w14:textId="6528ED6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00AFB1A" w14:textId="6E28893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9%</w:t>
            </w:r>
          </w:p>
        </w:tc>
      </w:tr>
      <w:tr w:rsidR="00033985" w:rsidRPr="00033985" w14:paraId="6E4CFEEE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D2B0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MWID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7D7C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 &amp; 2 Phys.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C5D3" w14:textId="24250C6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304E" w14:textId="3C5983F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F574" w14:textId="5129601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4A2A" w14:textId="3B57603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242A" w14:textId="2213EBD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6994" w14:textId="714C3FB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123B" w14:textId="153660A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3581" w14:textId="6226874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680F" w14:textId="7B1FEFB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EB41" w14:textId="133BA87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F45A" w14:textId="72BB334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1570" w14:textId="12ABE8C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1D2B" w14:textId="680E62B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A5ED" w14:textId="0AEE4F2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74DB" w14:textId="735EDC2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9D6C" w14:textId="1931FB8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03FD" w14:textId="2D8C091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CCE4" w14:textId="7045B26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015A" w14:textId="3CD9638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87D9" w14:textId="7ACCB4C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8BD7" w14:textId="1A3FCB4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8242" w14:textId="1C6610E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</w:tr>
      <w:tr w:rsidR="00033985" w:rsidRPr="00033985" w14:paraId="15A17B45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F277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MWID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7867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D199" w14:textId="12A2300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ADAE" w14:textId="731A31E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B08B" w14:textId="4EFA045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B784" w14:textId="6885AD7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EF8A" w14:textId="6B5C6D9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3788" w14:textId="53E639D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314E" w14:textId="4246A9A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2919" w14:textId="2BE83C3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5A8E" w14:textId="075C140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E0F3" w14:textId="727933E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A6E3" w14:textId="2EC8D2D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3FC8" w14:textId="694DB60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DC63" w14:textId="654C492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77B0" w14:textId="3A9E987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4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7DD7" w14:textId="714BAB0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5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9852" w14:textId="7EEDF6C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34F8" w14:textId="0A21F1A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C3E4" w14:textId="5340BC7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EBB4" w14:textId="758B9D9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251E" w14:textId="08297AB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4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C9BD" w14:textId="3A5524E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5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2955" w14:textId="6F769A9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7%</w:t>
            </w:r>
          </w:p>
        </w:tc>
      </w:tr>
      <w:tr w:rsidR="00033985" w:rsidRPr="00033985" w14:paraId="20C535C4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6F02D44A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MWID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A970CFF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Phys.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6FDA850D" w14:textId="3416AFA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D2F2B93" w14:textId="655CCD0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5A776F4" w14:textId="3431F34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48B2C3C" w14:textId="7B4E1EE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A2CB91C" w14:textId="7F03EA9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0C653AB" w14:textId="544B941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384A18F" w14:textId="727C620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236CE00" w14:textId="28CACC6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B89DB26" w14:textId="070FE46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2A9121A" w14:textId="07B9451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B284C5C" w14:textId="699C53C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40621E3" w14:textId="2D45E92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A4EF1B6" w14:textId="6E0D84E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19B8A7E" w14:textId="17B0A40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71CC02B" w14:textId="6E91822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504F488" w14:textId="5F3BC5D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A25E71E" w14:textId="1321029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B2017FA" w14:textId="746D845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944C6DC" w14:textId="287AF8D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E8DB545" w14:textId="10AA087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D6FFF9E" w14:textId="66143A7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CAE2B6F" w14:textId="3114A52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5%</w:t>
            </w:r>
          </w:p>
        </w:tc>
      </w:tr>
      <w:tr w:rsidR="00033985" w:rsidRPr="00033985" w14:paraId="2E91FD00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48AC5E05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MWID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79FBA0A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Any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65B0CB67" w14:textId="0010978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A7809FB" w14:textId="1792893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7A23BAAC" w14:textId="6BA5BA2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7BD462E" w14:textId="4FE4194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33A298E" w14:textId="7CAA5A6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958F412" w14:textId="2E5C438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49814F4" w14:textId="24970E1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968BA3E" w14:textId="5203B0B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1BDC20C" w14:textId="729E3C3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7CA4B49" w14:textId="3B78A92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6B6EBFD" w14:textId="1EFE063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28812C9" w14:textId="1241965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945ACF7" w14:textId="79326FE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1097AFD" w14:textId="1EFD113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3C00E08" w14:textId="6D8A72A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9E725BF" w14:textId="735E2ED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39FC5E4" w14:textId="7F36C4F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3776378" w14:textId="73301F9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62FA971" w14:textId="18398DB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D842C64" w14:textId="72FDC06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2A7D816" w14:textId="0BCB07F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C19A313" w14:textId="06FE1D0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7%</w:t>
            </w:r>
          </w:p>
        </w:tc>
      </w:tr>
      <w:tr w:rsidR="00033985" w:rsidRPr="00033985" w14:paraId="710BB366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AE76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MWID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A6F4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 &amp; 2 Phys.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C06D" w14:textId="5DAB434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CAB8" w14:textId="0E417A3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ECBA" w14:textId="00FABEB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8D64" w14:textId="2E733C7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E581" w14:textId="15E252E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7E33" w14:textId="26925DF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396D" w14:textId="582A9A5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EEB3" w14:textId="7570BFA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3CA5" w14:textId="017483E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43E8" w14:textId="6DF58EB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FD70" w14:textId="00719D4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89BA" w14:textId="21AAE5F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8ED2" w14:textId="3445DBC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D77F" w14:textId="770E11F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E85E" w14:textId="71D4F62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580E" w14:textId="11F52E1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FF4E" w14:textId="05F5C0B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3498" w14:textId="3FEEBAD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7C38" w14:textId="4483ABB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3161" w14:textId="0A5E855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498E" w14:textId="672EEF0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94F7" w14:textId="0E94491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</w:tr>
      <w:tr w:rsidR="00033985" w:rsidRPr="00033985" w14:paraId="2B0642EC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5101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WWID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846F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4D79" w14:textId="69C3D82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E8CE" w14:textId="19476AB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1C79" w14:textId="63D5CA9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2E8A" w14:textId="1BC8FF9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4324" w14:textId="0901C7F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4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A235" w14:textId="24619B4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5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94E9" w14:textId="4F8F14B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6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7753" w14:textId="3F1A781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8C56" w14:textId="757EBCE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8945" w14:textId="1A212DD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8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0797" w14:textId="05E7DE1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8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F86E" w14:textId="2B3F8AB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863A" w14:textId="3FB98C6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38FC" w14:textId="4C4D652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F430" w14:textId="502D5E8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AAB5" w14:textId="779156E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B05B" w14:textId="1DC0F78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5B4A" w14:textId="0EE3B9E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039F" w14:textId="515F829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A728" w14:textId="582108F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6C70" w14:textId="06618AC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0CC2" w14:textId="6714C93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2%</w:t>
            </w:r>
          </w:p>
        </w:tc>
      </w:tr>
      <w:tr w:rsidR="00033985" w:rsidRPr="00033985" w14:paraId="15902216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A422669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WWID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6C85958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Phys.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0F185E96" w14:textId="2378C25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4F15D43" w14:textId="6AC4384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A9392BB" w14:textId="04AFF03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7A70DD08" w14:textId="6C9FEB9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6DC7896" w14:textId="4E1EBA4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30AF5EC" w14:textId="0BDC2FC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68939FF" w14:textId="19208DF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982CE9E" w14:textId="10F27BC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A3D5B37" w14:textId="4182FBE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EE12252" w14:textId="59067D6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DEE9FB8" w14:textId="6905798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6724051" w14:textId="1214618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81A419D" w14:textId="32EF1D7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253E3E1" w14:textId="1A4A1D6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759D8EC" w14:textId="28568A4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CE3B9B1" w14:textId="1B029BE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7577A9E" w14:textId="4E24DBC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207C589" w14:textId="770FD40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F31CCD8" w14:textId="35460AF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48C5D86" w14:textId="5B1FEB2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7ECBC76" w14:textId="728D9BF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006F274" w14:textId="3DA67B8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</w:tr>
      <w:tr w:rsidR="00033985" w:rsidRPr="00033985" w14:paraId="1ED6506A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55786694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WWID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7042BA3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Any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460AC6F5" w14:textId="36DCACB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67F8E6E" w14:textId="4ADA28A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687DB3F" w14:textId="2E55FEB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4F2A5BA" w14:textId="34194B8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BCC9FFF" w14:textId="4972875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422C1CB" w14:textId="49BE77D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4715F84" w14:textId="2B0809C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C6A0B78" w14:textId="6E6D257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B46BD21" w14:textId="6C4302D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3D28037" w14:textId="61D116B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D8DA707" w14:textId="2D61939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E4DAAB5" w14:textId="136806A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49AC2A3" w14:textId="18D35B9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029BBBD" w14:textId="7F6D17B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C13F0F0" w14:textId="1734280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40F18A2" w14:textId="46F0F00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230C0DD" w14:textId="2434578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363B919" w14:textId="070F28A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3C0D39E" w14:textId="6B97F24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7831E93" w14:textId="3F37471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C38E6DD" w14:textId="46AE41F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DFD709F" w14:textId="2624DAE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5%</w:t>
            </w:r>
          </w:p>
        </w:tc>
      </w:tr>
      <w:tr w:rsidR="00033985" w:rsidRPr="00033985" w14:paraId="0EFE63F4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C561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WWID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F008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 &amp; 2 Phys.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3BED" w14:textId="6EEE784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3%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9E7B" w14:textId="4D8A1E8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B50B" w14:textId="46C1108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482E" w14:textId="77A3164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D6BD" w14:textId="469B885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FC2F" w14:textId="57C9B7D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63A6" w14:textId="709E64D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C992" w14:textId="079016C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BFF4" w14:textId="3DC6957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CC47" w14:textId="06604FB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BB6D" w14:textId="37DF11B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1332" w14:textId="03B8A64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53C2" w14:textId="5DD0B09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1736" w14:textId="2A144C4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5560" w14:textId="67C01AE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06C9" w14:textId="4FD6316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2EBA" w14:textId="6732B39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6A03" w14:textId="1F21241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EA20" w14:textId="5571631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C330" w14:textId="79F324B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E20D" w14:textId="7FD3BB7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EFDB" w14:textId="78CBDFB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</w:tr>
      <w:tr w:rsidR="00033985" w:rsidRPr="00033985" w14:paraId="42670088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2E61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WWID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158E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CC04" w14:textId="4051F8F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90B8" w14:textId="23CA2B2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9F77" w14:textId="1DE71D5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49AF" w14:textId="465D4AB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93EB" w14:textId="04089D4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73F0" w14:textId="5986B99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A8AA" w14:textId="208A6E9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3980" w14:textId="79C121B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E919" w14:textId="013776A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38D3" w14:textId="47CF79D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E133" w14:textId="7D83495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4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469B" w14:textId="30A2429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5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837E" w14:textId="5BE056C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5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7B27" w14:textId="486D8FD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6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3CBE" w14:textId="2E3427D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19FF" w14:textId="21EA0D5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FE5D" w14:textId="2B0DD9E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8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0E80" w14:textId="4D6E62D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8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20BD" w14:textId="1ED1C03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8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BD24" w14:textId="6FC80B7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D6AE" w14:textId="686BEBD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D1CA" w14:textId="0F44098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0%</w:t>
            </w:r>
          </w:p>
        </w:tc>
      </w:tr>
      <w:tr w:rsidR="00033985" w:rsidRPr="00033985" w14:paraId="7ED46B4F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048C4C8F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lastRenderedPageBreak/>
              <w:t>Black/AA WWID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561B3B0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Phys.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60372115" w14:textId="402D3E4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DFCFAAC" w14:textId="22BB0E4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D295C5F" w14:textId="7D1F5D2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6C971B8" w14:textId="3745BD8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191C6515" w14:textId="09855AA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715E83CF" w14:textId="5BF2CA3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1F38A58" w14:textId="0C44D09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70F2C69" w14:textId="4702E93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C2774D6" w14:textId="55B93A2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0BA1487" w14:textId="3DF8778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DB25057" w14:textId="000D767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CC0F683" w14:textId="1F859A1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1BE08C9" w14:textId="6374C09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263D0F9" w14:textId="110E3C3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A54C504" w14:textId="6A2933D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116D4C9" w14:textId="49B6B6D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3EE14EA" w14:textId="019139F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FA50C15" w14:textId="3B6A574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9CD4882" w14:textId="79A2493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3639CFD" w14:textId="61E041F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F8A4FC2" w14:textId="734F590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82281A6" w14:textId="46163EA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0%</w:t>
            </w:r>
          </w:p>
        </w:tc>
      </w:tr>
      <w:tr w:rsidR="00033985" w:rsidRPr="00033985" w14:paraId="25D5C483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3625A3C5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WWID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D088FF6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Any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2C87B094" w14:textId="5E6E44A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C8DD9EE" w14:textId="474C155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18EE7A32" w14:textId="4CDC0C5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FD29806" w14:textId="30D3307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1D1ED913" w14:textId="30F80A0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37A7EE6" w14:textId="36A631A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D6324F5" w14:textId="20CB652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F8D97F4" w14:textId="35F362D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60B5A63" w14:textId="55232F9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C974D6D" w14:textId="41E48B4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38210AE" w14:textId="77BF956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FC6EB5B" w14:textId="0BD296B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D3FDD8B" w14:textId="28ED84B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6231562" w14:textId="3B0A035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AF81C0E" w14:textId="0A2F727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B591B8E" w14:textId="5947A9E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482E198" w14:textId="2D4DFF3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9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C1530DF" w14:textId="244514A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9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400E51B" w14:textId="093660E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9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1620DA8" w14:textId="063038A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9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9B2BF7E" w14:textId="02FA94D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9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9694055" w14:textId="622C059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92%</w:t>
            </w:r>
          </w:p>
        </w:tc>
      </w:tr>
      <w:tr w:rsidR="00033985" w:rsidRPr="00033985" w14:paraId="4775599E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A1F2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WWID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77EA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 &amp; 2 Phys.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0BED" w14:textId="4DDE7E3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3440" w14:textId="6B9DF6F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5B15" w14:textId="2617ADB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1AAE" w14:textId="7570B6A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6E30" w14:textId="001CD93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ED58" w14:textId="6DC6398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34DD" w14:textId="689A818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F1B5" w14:textId="0A68262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640C" w14:textId="588DA28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2283" w14:textId="4CA0090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C2B2" w14:textId="3286328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0EF7" w14:textId="614DEDC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ED94" w14:textId="05A747E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040F" w14:textId="7D7F332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7D41" w14:textId="13D93F4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FD3A" w14:textId="105D229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995F" w14:textId="6004E39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C2A8" w14:textId="369C889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654B" w14:textId="2E3146E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EC46" w14:textId="3378CB6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2759" w14:textId="3C20FC7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6D28" w14:textId="5881982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</w:tr>
      <w:tr w:rsidR="00033985" w:rsidRPr="00033985" w14:paraId="0ECBDF41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E42D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WWID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9421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5A2E" w14:textId="7EB7CC5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6649" w14:textId="6C27F9B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D49D" w14:textId="54A35A3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598F" w14:textId="19C8B22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AA93" w14:textId="4366F7D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4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AB42" w14:textId="603E574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5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E55B" w14:textId="52A83CA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6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C0DA" w14:textId="1B2AB88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6181" w14:textId="50F66DF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8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8ACC" w14:textId="18E62CF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8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9464" w14:textId="515715E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A9D4" w14:textId="14F1396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FA43" w14:textId="053329F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CAC9" w14:textId="16DE8A0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50F8" w14:textId="7262147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0CAA" w14:textId="37B7347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B60A" w14:textId="0A64144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8722" w14:textId="3C6B460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F399" w14:textId="7A6A710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2307" w14:textId="607E13D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937F" w14:textId="5FCD2A0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1B59" w14:textId="5CD31EF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2%</w:t>
            </w:r>
          </w:p>
        </w:tc>
      </w:tr>
      <w:tr w:rsidR="00033985" w:rsidRPr="00033985" w14:paraId="7F826F3E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3E4083C0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WWID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C0B2CFF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Phys.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63CA2114" w14:textId="2A57FFA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C63F26D" w14:textId="0CF7E1F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1582A99" w14:textId="1CA5A0D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E66F1BF" w14:textId="1917601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E54EEC6" w14:textId="30CD6CD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B5904B9" w14:textId="53D4D62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11706D3" w14:textId="2727BD6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B6D896B" w14:textId="3A9902B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43DB39F" w14:textId="1B09DD1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E20D9C4" w14:textId="6474183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D4F0979" w14:textId="54D2EEA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C2B358F" w14:textId="3B1A0DE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0B2772E" w14:textId="7194283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992FD73" w14:textId="5BD7A2E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711E12C" w14:textId="7A90E7A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3F817E5" w14:textId="2414084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FB98DE6" w14:textId="2F8E432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C858500" w14:textId="7FB3850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94C1FAD" w14:textId="2502AD5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867FF0D" w14:textId="72C1AA9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8B048F9" w14:textId="0AB9581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DEC5B96" w14:textId="037534E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</w:tr>
      <w:tr w:rsidR="00033985" w:rsidRPr="00033985" w14:paraId="22FC4AA1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49F290FD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WWID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9B1104D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Any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18CB4460" w14:textId="427B9E3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90AC7A7" w14:textId="1B71A07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D9A3506" w14:textId="7124B73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FF0FB79" w14:textId="28957A3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AEC380F" w14:textId="097F7E7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132F6EE5" w14:textId="7B23117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DBDF9B2" w14:textId="0B62D11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C20E57A" w14:textId="68FC096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5103B8F" w14:textId="2801175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AC9A64E" w14:textId="4CE978E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4FDD182" w14:textId="33CF883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85B3389" w14:textId="3BA9611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DD4B0F0" w14:textId="6BFEE1F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394BA6F" w14:textId="2C305B9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BC10699" w14:textId="563657A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726DFFF" w14:textId="7DCD19B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96BE6E4" w14:textId="4060C4A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B85ADF1" w14:textId="5B65B4B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26ECCCC" w14:textId="67D23C6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FB36435" w14:textId="0763FB3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01824A3" w14:textId="21A803A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94263D3" w14:textId="45A105B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7%</w:t>
            </w:r>
          </w:p>
        </w:tc>
      </w:tr>
      <w:tr w:rsidR="00033985" w:rsidRPr="00033985" w14:paraId="0270B1CA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C613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WWID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9A98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 &amp; 2 Phys.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B54D" w14:textId="4D662F5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3%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1D06" w14:textId="6432732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1EAF" w14:textId="7E7927A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FF8E" w14:textId="08F385F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F594" w14:textId="016638A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0682" w14:textId="4998512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7799" w14:textId="736E5A5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28A3" w14:textId="6B8D066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B907" w14:textId="1C3CC52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03C7" w14:textId="6263B07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D903" w14:textId="2574F25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1B42" w14:textId="1282914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A4A4" w14:textId="360D4E0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168C" w14:textId="3777439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D327" w14:textId="756840D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2DEC" w14:textId="3B8D055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9DC2" w14:textId="2C120D0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1250" w14:textId="4B8BAC0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640C" w14:textId="485254A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0A29" w14:textId="1985ECD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8CA8" w14:textId="41DC0F6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C0A2" w14:textId="3248DD8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</w:tr>
      <w:tr w:rsidR="00033985" w:rsidRPr="00033985" w14:paraId="598C425D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48EF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Heterosexual Men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C3AB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3C49" w14:textId="30686E5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62BB" w14:textId="315D228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9233" w14:textId="5D0317C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940F" w14:textId="5AB3C24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BBA6" w14:textId="3D30CBE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8BA0" w14:textId="140A1F0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3512" w14:textId="635604E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B301" w14:textId="7607AB5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016E" w14:textId="1F45587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D185" w14:textId="425F8CB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BF32" w14:textId="66A55CB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BFE0" w14:textId="70E36A7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BEA0" w14:textId="5F79479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008E" w14:textId="4ABBD08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07F4" w14:textId="223AD99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D03D" w14:textId="46BAC2A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A1A2" w14:textId="05C9AAF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85CA" w14:textId="24B00DE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6A3A" w14:textId="1112712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16B9" w14:textId="0B8A851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A786" w14:textId="5C1F5F4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A450" w14:textId="3A96DD9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</w:tr>
      <w:tr w:rsidR="00033985" w:rsidRPr="00033985" w14:paraId="0DAD7A9F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74DAD78D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Heterosexual Men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A8C4066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Phys.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418F4C6A" w14:textId="48BED50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17363AA" w14:textId="5C00113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2C32C7A" w14:textId="09A22FE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48E153F" w14:textId="2E13484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9D1CBF4" w14:textId="34C832C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08A4713" w14:textId="7F506FC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3D59246" w14:textId="4BDD18A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3595043" w14:textId="7C08C0E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468E319" w14:textId="76DE054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6DCF7DF" w14:textId="3E7D9C8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61DEBEB" w14:textId="73EBE81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4F08244" w14:textId="3C33F23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9C25A20" w14:textId="2FE091A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00834ED" w14:textId="5541AEA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5E31D85" w14:textId="53D632D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4F064B7" w14:textId="5B68DA0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5547B73" w14:textId="60808D9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510C2BF" w14:textId="3EC5A8C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F0BD64D" w14:textId="3FE8FE5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4293BAA" w14:textId="68710DF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CE2AD9E" w14:textId="5432955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F2B5D78" w14:textId="3397790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</w:tr>
      <w:tr w:rsidR="00033985" w:rsidRPr="00033985" w14:paraId="14B26CB1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5345D7D0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Heterosexual Men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9752D4A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Any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5F574AD8" w14:textId="5509EBC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2DF2DF1" w14:textId="78A66DD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6F2387D" w14:textId="23D1587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56DE742" w14:textId="313C2C2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44D8C44" w14:textId="6C76498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E0AFCE0" w14:textId="10EFA1D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693CDA1" w14:textId="541FF72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F44726D" w14:textId="6958F19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FE6B0BC" w14:textId="14396C6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017274A" w14:textId="7A005B8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34B19A0" w14:textId="7AC3EEA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322DD81" w14:textId="49A882A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B985131" w14:textId="60A9C4E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D6F8889" w14:textId="6BF358C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AD5D167" w14:textId="71A2F24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7CF29E6" w14:textId="1336BD4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18708FE" w14:textId="360935E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470A0BC" w14:textId="1A64925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FD3296F" w14:textId="1F4FD84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2E96433" w14:textId="5528AAC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EB5C4A8" w14:textId="142C7AB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E46297C" w14:textId="096CCA4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</w:tr>
      <w:tr w:rsidR="00033985" w:rsidRPr="00033985" w14:paraId="2AA6FBC9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727B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Heterosexual Men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AAA7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 &amp; 2 Phys.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BDED" w14:textId="2D999D3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9%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3791" w14:textId="7930945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0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82ED" w14:textId="57B73C7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1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A25A" w14:textId="2B96CAD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2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31E2" w14:textId="52F0636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2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871E" w14:textId="6B21992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3F79" w14:textId="02FDD60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D9ED" w14:textId="5F09528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3230" w14:textId="03AF68B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3427" w14:textId="7B5158B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9868" w14:textId="7AC5910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9842" w14:textId="085A12C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0AF3" w14:textId="028E8C8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C022" w14:textId="31B0ACD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8024" w14:textId="61E2AF1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A9DE" w14:textId="5064A63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6A63" w14:textId="4048FB5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2F67" w14:textId="4ADF52B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81A5" w14:textId="7475C21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811D" w14:textId="64A5189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1E22" w14:textId="2CAC75E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EE11" w14:textId="6F32EE3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</w:tr>
      <w:tr w:rsidR="00033985" w:rsidRPr="00033985" w14:paraId="0FB551E0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204A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Heterosexual Men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A1A7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7DA8" w14:textId="0FEA682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3E6A" w14:textId="2EAACA2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650A" w14:textId="691B260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0647" w14:textId="518E697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9CDF" w14:textId="5F70669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F100" w14:textId="761CE52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6C9B" w14:textId="4D9006B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6DD2" w14:textId="295FB7B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E044" w14:textId="5817914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556A" w14:textId="1B2DAB5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8CA3" w14:textId="4213BC5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2DD7" w14:textId="0A2D403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8F22" w14:textId="0505DD1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F920" w14:textId="4D009EE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F813" w14:textId="2BDC663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B443" w14:textId="414B5B6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537E" w14:textId="02FF249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EB01" w14:textId="112B6CF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6439" w14:textId="4A008E8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B6E5" w14:textId="1268F4D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6760" w14:textId="5F85922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B534" w14:textId="2243D46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</w:tr>
      <w:tr w:rsidR="00033985" w:rsidRPr="00033985" w14:paraId="2B0F9095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3A12CAE1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Heterosexual Men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DFDDEAB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Phys.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0F544A86" w14:textId="1F385A2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FBBA8A8" w14:textId="4FE7186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D4214CA" w14:textId="6FA014E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7B246877" w14:textId="6B4E30C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EC88A54" w14:textId="31B1A30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E6F7DFA" w14:textId="06C8E71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640A1E9" w14:textId="64562E2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890230F" w14:textId="59347A7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C9DF839" w14:textId="4D4BC05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348939F" w14:textId="6E1F770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25430B2" w14:textId="4826B0D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2DD191F" w14:textId="0F5C26C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71988DD" w14:textId="5D47F92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9A44E84" w14:textId="2D2F3A9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F64FBB0" w14:textId="07E7ADB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01871B2" w14:textId="5E01014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4CE7C93" w14:textId="679BD86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08DF51B" w14:textId="60CA347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101079E" w14:textId="484CCBB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F8E0712" w14:textId="45312F8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6B23319" w14:textId="0AF969B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D5F460F" w14:textId="1D5A891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</w:tr>
      <w:tr w:rsidR="00033985" w:rsidRPr="00033985" w14:paraId="26016E8D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0F2A6386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Heterosexual Men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838B26A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Any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62218930" w14:textId="354A4D3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B98D9DE" w14:textId="7E80F53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71EAF4E9" w14:textId="344D498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DC271A0" w14:textId="140B942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78DDF05" w14:textId="1B3F14D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8B178C3" w14:textId="5E0EC42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B72C8A6" w14:textId="7787324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D887326" w14:textId="189FC2A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6B679E7" w14:textId="43FB4ED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16F91EC" w14:textId="1B0B931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03DE014" w14:textId="2616100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0CA34D6" w14:textId="3770B08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859B9DB" w14:textId="7930434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53BBE4D" w14:textId="4B9171F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0009593" w14:textId="25CD66F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176D6C9" w14:textId="53F517C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71AA134" w14:textId="7C9F2B8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3A72CF8" w14:textId="0154BC6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F750CAC" w14:textId="2ACC41F0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873EF82" w14:textId="790A6675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2B843F0" w14:textId="1F098CC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21335BD" w14:textId="4C6A90A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5%</w:t>
            </w:r>
          </w:p>
        </w:tc>
      </w:tr>
      <w:tr w:rsidR="00033985" w:rsidRPr="00033985" w14:paraId="1CB937F4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D75D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Heterosexual Men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D0D7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 &amp; 2 Phys.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C1F1" w14:textId="2F3D0348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%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FB84" w14:textId="52B3B11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9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BCEF" w14:textId="529E2B6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0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0FB1" w14:textId="18F30886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1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BE4F" w14:textId="3E9ABFD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2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C1B3" w14:textId="51BD852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EA89" w14:textId="6EAAD76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6302" w14:textId="2B1766C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2A61" w14:textId="3BCE0B8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9F63" w14:textId="6A9DE95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4BC5" w14:textId="470E065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7DE3" w14:textId="001575D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4595" w14:textId="5255C0B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2FFC" w14:textId="3ECE4A7A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9BA2" w14:textId="0B0BFB5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5B77" w14:textId="65B539D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8DE4" w14:textId="747846F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3D5E" w14:textId="4547607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292C" w14:textId="5E4CEDC7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57A6" w14:textId="484AD3B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4CE7" w14:textId="79AA01CD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0C56" w14:textId="0A141741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</w:tr>
      <w:tr w:rsidR="00033985" w:rsidRPr="00033985" w14:paraId="2BEBD061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5719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Heterosexual Men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0A30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9E70" w14:textId="3FCCBCCE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2812" w14:textId="2C73FA69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1E45" w14:textId="785A643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0DD6" w14:textId="3EC446AF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C39B" w14:textId="0AD88F3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C455" w14:textId="30FA7963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E577" w14:textId="140F86F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F858" w14:textId="32BA37FB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3A62" w14:textId="2D026822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A974" w14:textId="5061B2EC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9789" w14:textId="4F19E804" w:rsidR="00033985" w:rsidRPr="00033985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5F27" w14:textId="2FE6CAF4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22BA" w14:textId="4404C2E4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FEF4" w14:textId="05B56CE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B820" w14:textId="1C1FF67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633C" w14:textId="113E380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FD2A" w14:textId="1AF90CE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2493" w14:textId="5F7022D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FFF4" w14:textId="6BF5DC7C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2ADA" w14:textId="5218725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C6BC" w14:textId="0EE73FA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F675" w14:textId="5881F7E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</w:tr>
      <w:tr w:rsidR="00033985" w:rsidRPr="00033985" w14:paraId="3B06B1D0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10A5E60B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Heterosexual Men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776EE71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Phys.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38A6329A" w14:textId="0D0F698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AF017B5" w14:textId="234F298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7CA6BD2" w14:textId="2EF89AE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B9734CD" w14:textId="125A48C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2D16A53" w14:textId="2CA61BF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6E8C16E" w14:textId="7B8B6BE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A51532E" w14:textId="2EB77E5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CF0EAB9" w14:textId="5075DDF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1697AF9" w14:textId="54D02B5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69F6C0A" w14:textId="511B525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D007D59" w14:textId="2032B41E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6D57E46" w14:textId="5434949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75A0D16" w14:textId="0034B5A8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4B4CDAD" w14:textId="012990E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74320AA" w14:textId="32A7A69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5490A26" w14:textId="64AF909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E173F54" w14:textId="3E4ACED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CE54618" w14:textId="56ECF93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2BED2A0" w14:textId="5C21DC9E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DA2F7AE" w14:textId="1A197C3B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004807D" w14:textId="5EBFAD5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7C210AF" w14:textId="7A68B3A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</w:tr>
      <w:tr w:rsidR="00033985" w:rsidRPr="00033985" w14:paraId="29620EA0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0AE040CC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Heterosexual Men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822897B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Any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40011670" w14:textId="1DC0BC2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4C6AFF7" w14:textId="05FDE2C8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5595213" w14:textId="77F1CD3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EAE7758" w14:textId="125BEBBE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6256001" w14:textId="6B6F834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2E0FBED" w14:textId="300B4D6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C2D8CB6" w14:textId="3CA5146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A7C0540" w14:textId="240C7ECC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2E227A3" w14:textId="0E69279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9178BAE" w14:textId="73215ACB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7566888" w14:textId="61A516C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8F4E679" w14:textId="1566D17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63A8B39" w14:textId="247DA20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EFBC653" w14:textId="02BDFFC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BF435F9" w14:textId="4E0A13D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2C74070" w14:textId="73A8E35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0FFDE42" w14:textId="3125B00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2FE4E17" w14:textId="0DDFFF4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106801A" w14:textId="654FFEE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16D44AE" w14:textId="48F20CA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7F09BE1" w14:textId="08DB3EE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498EA51" w14:textId="5E07EEA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6%</w:t>
            </w:r>
          </w:p>
        </w:tc>
      </w:tr>
      <w:tr w:rsidR="00033985" w:rsidRPr="00033985" w14:paraId="72CBFD25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EADD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Heterosexual Men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F8DA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 &amp; 2 Phys.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917E" w14:textId="715BE10C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%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87DC" w14:textId="6CD57BC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9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CAC7" w14:textId="54FA42DB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0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158D" w14:textId="1FE3A30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2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9339" w14:textId="7AF10FD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3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B2BF" w14:textId="0CFA7B7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1656" w14:textId="005F202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CFFC" w14:textId="5C625508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E239" w14:textId="4365095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58EF" w14:textId="162368DB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9374" w14:textId="677A59C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9FAF" w14:textId="5BD2CDF4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CE8B" w14:textId="4133FF5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9FC2" w14:textId="02D8074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B9A8" w14:textId="349AD6C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3640" w14:textId="332E506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1561" w14:textId="12D08F6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2C29" w14:textId="6619935E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1FE6" w14:textId="7E37652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8FE5" w14:textId="2E304124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401F" w14:textId="0C3FCFE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CFE2" w14:textId="0718ACB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2%</w:t>
            </w:r>
          </w:p>
        </w:tc>
      </w:tr>
      <w:tr w:rsidR="00033985" w:rsidRPr="00033985" w14:paraId="39CC0E9E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71CD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Heterosexual Women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749B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1B72" w14:textId="58A788E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ED03" w14:textId="2E3AFEC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44AA" w14:textId="284BCB84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E68F" w14:textId="7ECB508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A34A" w14:textId="58DD597B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2637" w14:textId="3EBEA91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DC75" w14:textId="33689B7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2B21" w14:textId="4F1FDC3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546D" w14:textId="14513E7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9F5C" w14:textId="0BD561E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4406" w14:textId="141A71A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451E" w14:textId="5586E21E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4672" w14:textId="329D798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663F" w14:textId="5E4D229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8C3" w14:textId="5033D05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64CA" w14:textId="6ECBA3BE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6E47" w14:textId="1555949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4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6BEB" w14:textId="0F31C29E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5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CCD8" w14:textId="0303DA8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5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5655" w14:textId="45E235B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6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C8E2" w14:textId="1232B54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6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3CF3" w14:textId="3E6207F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</w:tr>
      <w:tr w:rsidR="00033985" w:rsidRPr="00033985" w14:paraId="5C6971B4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6459A328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Heterosexual Women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DD5149D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Phys.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5284B821" w14:textId="51D8630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898B5CF" w14:textId="755BC44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583AEA7" w14:textId="5C85D59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7CFF816" w14:textId="1560278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106D3F68" w14:textId="24D90A7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A264356" w14:textId="35730EFC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8F209D1" w14:textId="1A12A34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86F6D05" w14:textId="580EAA7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5B62758" w14:textId="45AD8E1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8101C3B" w14:textId="2E31B8F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D17E549" w14:textId="4490B73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8C42A44" w14:textId="7ED08AC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8963936" w14:textId="21689BB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61DA388" w14:textId="452A373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A178D38" w14:textId="7F94DEE4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4917E14" w14:textId="0D37CD9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C9E8BD8" w14:textId="30D6B79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967E1B7" w14:textId="384E6D0E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14B1A3F" w14:textId="33BA915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93ACAE3" w14:textId="1765CB7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F8644CC" w14:textId="373B2B1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D0A3A40" w14:textId="73F0ADD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5%</w:t>
            </w:r>
          </w:p>
        </w:tc>
      </w:tr>
      <w:tr w:rsidR="00033985" w:rsidRPr="00033985" w14:paraId="33672BED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543BF908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Heterosexual Women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BCD7E4D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Any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35731402" w14:textId="734978C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AD367DF" w14:textId="64AA5CC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B449301" w14:textId="76B52D74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0C861A8" w14:textId="1F9DB71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2575122" w14:textId="0085182B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AD05CCB" w14:textId="0CFCC8F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684B09D" w14:textId="58B59C8B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B783AD9" w14:textId="4A43616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E765912" w14:textId="15FD0AA8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D43D0E4" w14:textId="278E9F2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DB1B45D" w14:textId="257B957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5611F16" w14:textId="1123012E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9F27DE3" w14:textId="06F1059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6D440B6" w14:textId="677087C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7C35864" w14:textId="6316159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C22B8BE" w14:textId="614821F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B15FE48" w14:textId="274B08B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5C8DEE9" w14:textId="04996EF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61C4074" w14:textId="0D425BC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4E15146" w14:textId="45C7088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2F7A792" w14:textId="7F9E0D5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1E46E46" w14:textId="6D72793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1%</w:t>
            </w:r>
          </w:p>
        </w:tc>
      </w:tr>
      <w:tr w:rsidR="00033985" w:rsidRPr="00033985" w14:paraId="76A06C09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FB4B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White Heterosexual Women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2EB5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 &amp; 2 Phys.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B404" w14:textId="5BA18FF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4%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C443" w14:textId="601C03B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0AC4" w14:textId="2DC7644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E588" w14:textId="555F386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74A2" w14:textId="4104D41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7012" w14:textId="7149410E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613E" w14:textId="2251B9F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6748" w14:textId="3457E038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143D" w14:textId="2A41939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5541" w14:textId="30C8F4FB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8A70" w14:textId="286B203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ACDA" w14:textId="30BEDDEE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E995" w14:textId="2554BD0B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D06D" w14:textId="3EE510B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8A2A" w14:textId="74BED50E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394F" w14:textId="58006A1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738D" w14:textId="22F3569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B8A0" w14:textId="6C4CBA7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81C7" w14:textId="569A2D2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9D38" w14:textId="73C283A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235D" w14:textId="0842C6F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A591" w14:textId="04D7A4E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</w:tr>
      <w:tr w:rsidR="00033985" w:rsidRPr="00033985" w14:paraId="4490CC1A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969A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Heterosexual Women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32D7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31FA" w14:textId="5FDE347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35C9" w14:textId="6A8EBCEC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446D" w14:textId="00F29CD4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CC5C" w14:textId="7677247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B931" w14:textId="53BFC77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5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697C" w14:textId="7F53455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AE56" w14:textId="38980E2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EF7D" w14:textId="3C637EE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4482" w14:textId="5007449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0E9B" w14:textId="41E05B28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5947" w14:textId="5715EDB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D421" w14:textId="7F4E4E3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DFF0" w14:textId="7A1A822B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CE09" w14:textId="660099D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EC90" w14:textId="401AAE7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1A1F" w14:textId="5AA2D6A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C784" w14:textId="3411A7F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EBE4" w14:textId="2464E29B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7AF8" w14:textId="4D56192B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60BA" w14:textId="7B105DA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70E0" w14:textId="3DE7055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08C8" w14:textId="62C419A4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</w:tr>
      <w:tr w:rsidR="00033985" w:rsidRPr="00033985" w14:paraId="1D7B5E2E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01F2ED92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Heterosexual Women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F90B1A2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Phys.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4CFB8B84" w14:textId="1818964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9241480" w14:textId="0249D24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83372A1" w14:textId="65148EE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8C15531" w14:textId="60BB656C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BEE1651" w14:textId="102EDCD8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7DAC8EA" w14:textId="70DB009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F5A8849" w14:textId="1CB19A1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F2B12BD" w14:textId="6470142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27ABBAB" w14:textId="3AC1184B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97E753F" w14:textId="1CCDDB1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364E1E8" w14:textId="205A3BF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03B49F6" w14:textId="40BB91A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D91438D" w14:textId="76CF9778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8D94241" w14:textId="14F2D4B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1CF7CC6" w14:textId="42D6A57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FF28481" w14:textId="3F9719F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5D23B20" w14:textId="22CC71C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D333AE8" w14:textId="1836811E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167888F" w14:textId="7E0425D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BEEAB39" w14:textId="002D00C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E2B51F1" w14:textId="5982969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EF37925" w14:textId="01D8450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3%</w:t>
            </w:r>
          </w:p>
        </w:tc>
      </w:tr>
      <w:tr w:rsidR="00033985" w:rsidRPr="00033985" w14:paraId="140EBA07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0D8C71B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Heterosexual Women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75B19B8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Any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3CF6898D" w14:textId="60DDC0F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907BAAA" w14:textId="363FA064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189100CC" w14:textId="41F8E7B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DD86150" w14:textId="04DDDA4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8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4119ED50" w14:textId="4E0ABEB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1AB1F932" w14:textId="0D442B4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8B1B28E" w14:textId="0B3E369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41BBEB1" w14:textId="6CC0FDDE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76F3C42" w14:textId="42D824A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1676D0B" w14:textId="790245C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7CF1A43" w14:textId="673B9E7C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F2F38F5" w14:textId="753BE81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1A8E6D2" w14:textId="1642B908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7ABDBA3" w14:textId="18C12E44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715AB6B" w14:textId="4618AFA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55E1258" w14:textId="3C18A344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4F29814" w14:textId="183C479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9C11680" w14:textId="5B9418B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F89012B" w14:textId="5B84232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5FEB233" w14:textId="77457BBC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70737CD" w14:textId="3FA8E31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AF49540" w14:textId="4D1BE21C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2%</w:t>
            </w:r>
          </w:p>
        </w:tc>
      </w:tr>
      <w:tr w:rsidR="00033985" w:rsidRPr="00033985" w14:paraId="51C7B891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691A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Black/AA Heterosexual Women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B3A7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 &amp; 2 Phys.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0A1F" w14:textId="41BE2B5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3%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3C27" w14:textId="3791299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656F" w14:textId="56F4FA7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0ED0" w14:textId="0F39900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4A50" w14:textId="2E58475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9623" w14:textId="0BB5E82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8399" w14:textId="5C97798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665C" w14:textId="3A1D2E3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D933" w14:textId="0C81EFF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4414" w14:textId="6FDF61E4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A935" w14:textId="67BB6A8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05FD" w14:textId="1BF1A85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6314" w14:textId="20D2C98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9F00" w14:textId="518ADA7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99BB" w14:textId="56EB3868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6B1C" w14:textId="18DFC45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D248" w14:textId="5B7B761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0E70" w14:textId="2A6F788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C94F" w14:textId="116F90C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C7BE" w14:textId="00123C4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C160" w14:textId="569F075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7BA8" w14:textId="2DE8AFFB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3%</w:t>
            </w:r>
          </w:p>
        </w:tc>
      </w:tr>
      <w:tr w:rsidR="00033985" w:rsidRPr="00033985" w14:paraId="2C4F0350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7906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Heterosexual Women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E008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4854" w14:textId="52B3F378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ABE9" w14:textId="5C9020C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EAFB" w14:textId="2046587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1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50C9" w14:textId="45BDD0A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124C" w14:textId="1DFBAD88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E15F" w14:textId="5B3CF9B8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5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EBC8" w14:textId="4D44F45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0B36" w14:textId="695E880B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C8E6" w14:textId="6A95F10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CE75" w14:textId="154D5E8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5378" w14:textId="542F727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EAD2" w14:textId="3B467BB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2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7E64" w14:textId="1A0528CC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7ECD" w14:textId="52FAE39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5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21FE" w14:textId="7DFADF24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6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C47F" w14:textId="1C4F518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10F4" w14:textId="29F68B38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5229" w14:textId="7247B68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0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A97D" w14:textId="4431B14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1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FBE7" w14:textId="4169F99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3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7814" w14:textId="1998A358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4%</w:t>
            </w:r>
          </w:p>
        </w:tc>
        <w:tc>
          <w:tcPr>
            <w:tcW w:w="1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62B9" w14:textId="0FBF351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6%</w:t>
            </w:r>
          </w:p>
        </w:tc>
      </w:tr>
      <w:tr w:rsidR="00033985" w:rsidRPr="00033985" w14:paraId="5FAD47C5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6E3EDF10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Heterosexual Women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D006231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Phys.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12C3FBE6" w14:textId="3565AB0C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3A3510B" w14:textId="185FBB7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2B68C619" w14:textId="2BA7580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D848246" w14:textId="4DE8432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0F86A56D" w14:textId="6264333C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3B8512F3" w14:textId="390E745E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7B34D1A2" w14:textId="7A92FF6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45B407E" w14:textId="745C262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BC5F95E" w14:textId="0E3047A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4FC4B96" w14:textId="6D39FFB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DEC9B6D" w14:textId="65145A8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9136796" w14:textId="58E21D3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879A7CE" w14:textId="758708C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E275A29" w14:textId="5869105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6BAA5F2" w14:textId="51A597AD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17D0098" w14:textId="58B8A428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38C8C3B" w14:textId="3E7E8A58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1EC7212" w14:textId="178E167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6E1170C" w14:textId="41003ABB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43E0086" w14:textId="40D9E290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9A6F45E" w14:textId="01D584DC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4F96BE7" w14:textId="7756978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  <w:highlight w:val="yellow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4%</w:t>
            </w:r>
          </w:p>
        </w:tc>
      </w:tr>
      <w:tr w:rsidR="00033985" w:rsidRPr="00033985" w14:paraId="7C7885B7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15A73C04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Heterosexual Women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BB62B10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2 Any</w:t>
            </w:r>
          </w:p>
        </w:tc>
        <w:tc>
          <w:tcPr>
            <w:tcW w:w="180" w:type="pct"/>
            <w:shd w:val="clear" w:color="auto" w:fill="auto"/>
            <w:noWrap/>
            <w:vAlign w:val="bottom"/>
            <w:hideMark/>
          </w:tcPr>
          <w:p w14:paraId="269ED4D6" w14:textId="50000B4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657EF48" w14:textId="2CBEAA7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66837951" w14:textId="299D9B9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6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5CD2024C" w14:textId="1E6721A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59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7FAF10B2" w14:textId="75832B8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2%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bottom"/>
            <w:hideMark/>
          </w:tcPr>
          <w:p w14:paraId="7A207CDD" w14:textId="4428EF4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B632265" w14:textId="71700A3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52B5D20" w14:textId="7244221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6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BA065B2" w14:textId="3ADCA4F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0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36A4C09" w14:textId="3DB29FFB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0FF3BE1A" w14:textId="08B035C1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4D0B434" w14:textId="6B0AF13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259DF0AE" w14:textId="1DD4F5D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6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3727091F" w14:textId="0DE7322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7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F95AFCB" w14:textId="797C238F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8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5C85EE2A" w14:textId="2A6D2EE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79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90E9EFF" w14:textId="39ACCA1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1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0F65907" w14:textId="34D2292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2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5C24AD1" w14:textId="7D81919C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3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69BD15A1" w14:textId="6EBC02B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4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15F3BC4C" w14:textId="3DC0CF77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5%</w:t>
            </w:r>
          </w:p>
        </w:tc>
        <w:tc>
          <w:tcPr>
            <w:tcW w:w="179" w:type="pct"/>
            <w:gridSpan w:val="2"/>
            <w:shd w:val="clear" w:color="auto" w:fill="auto"/>
            <w:noWrap/>
            <w:vAlign w:val="bottom"/>
            <w:hideMark/>
          </w:tcPr>
          <w:p w14:paraId="428B7E49" w14:textId="28E3EFDC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86%</w:t>
            </w:r>
          </w:p>
        </w:tc>
      </w:tr>
      <w:tr w:rsidR="00033985" w:rsidRPr="00033985" w14:paraId="6E7DF841" w14:textId="77777777" w:rsidTr="00A94248">
        <w:trPr>
          <w:gridAfter w:val="1"/>
          <w:wAfter w:w="23" w:type="pct"/>
          <w:trHeight w:val="300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BD75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Hispanic Heterosexual Women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14A2" w14:textId="77777777" w:rsidR="00033985" w:rsidRPr="00021720" w:rsidRDefault="00033985" w:rsidP="0003398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eastAsia="Times New Roman" w:cs="Calibri"/>
                <w:color w:val="000000"/>
                <w:sz w:val="10"/>
                <w:szCs w:val="10"/>
              </w:rPr>
              <w:t>≥1 Ment. &amp; 2 Phys.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709A" w14:textId="4B75866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1%</w:t>
            </w:r>
          </w:p>
        </w:tc>
        <w:tc>
          <w:tcPr>
            <w:tcW w:w="1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B768" w14:textId="76B272E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0D89" w14:textId="36EE5B4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2B3E" w14:textId="712FE94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C7B5" w14:textId="56158E74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1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50F5" w14:textId="1406D894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978E" w14:textId="65AF5079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E02D" w14:textId="11AF2054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0407" w14:textId="0677FF5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46AE" w14:textId="448BC216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3549" w14:textId="40A1AE25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1493" w14:textId="15A2875A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2A2F" w14:textId="172F4D3B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44AA" w14:textId="0CB2997E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DD56" w14:textId="3AB72E1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1331" w14:textId="206F4454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2ED1" w14:textId="679D118C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F70C" w14:textId="0FB70932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4939" w14:textId="7BE874C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DC96" w14:textId="1FD4667C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27E7" w14:textId="326C7073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1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B8B6" w14:textId="0522B79C" w:rsidR="00033985" w:rsidRPr="007D3DB9" w:rsidRDefault="00033985" w:rsidP="00033985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021720">
              <w:rPr>
                <w:rFonts w:cs="Calibri"/>
                <w:color w:val="000000"/>
                <w:sz w:val="10"/>
                <w:szCs w:val="10"/>
              </w:rPr>
              <w:t>46%</w:t>
            </w:r>
          </w:p>
        </w:tc>
      </w:tr>
    </w:tbl>
    <w:p w14:paraId="7E65D493" w14:textId="77777777" w:rsidR="0011577A" w:rsidRPr="00A34924" w:rsidRDefault="0011577A" w:rsidP="0011577A">
      <w:pPr>
        <w:rPr>
          <w:sz w:val="18"/>
          <w:szCs w:val="18"/>
        </w:rPr>
      </w:pPr>
      <w:r w:rsidRPr="00A34924">
        <w:rPr>
          <w:sz w:val="18"/>
          <w:szCs w:val="18"/>
        </w:rPr>
        <w:t>Footnotes:</w:t>
      </w:r>
    </w:p>
    <w:p w14:paraId="014C730A" w14:textId="1DFC9827" w:rsidR="0011577A" w:rsidRPr="00A34924" w:rsidRDefault="0011577A" w:rsidP="0011577A">
      <w:pPr>
        <w:rPr>
          <w:sz w:val="18"/>
          <w:szCs w:val="18"/>
        </w:rPr>
      </w:pPr>
      <w:r w:rsidRPr="00A34924">
        <w:rPr>
          <w:sz w:val="18"/>
          <w:szCs w:val="18"/>
        </w:rPr>
        <w:t>AA=African American</w:t>
      </w:r>
    </w:p>
    <w:p w14:paraId="677DF38E" w14:textId="730548BC" w:rsidR="00390BAB" w:rsidRDefault="00390BAB" w:rsidP="0011577A">
      <w:pPr>
        <w:rPr>
          <w:sz w:val="18"/>
          <w:szCs w:val="18"/>
        </w:rPr>
      </w:pPr>
      <w:r w:rsidRPr="00CB777A">
        <w:rPr>
          <w:sz w:val="18"/>
          <w:szCs w:val="18"/>
        </w:rPr>
        <w:t>PEARL = Proj</w:t>
      </w:r>
      <w:r>
        <w:rPr>
          <w:sz w:val="18"/>
          <w:szCs w:val="18"/>
        </w:rPr>
        <w:t>E</w:t>
      </w:r>
      <w:r w:rsidRPr="00CB777A">
        <w:rPr>
          <w:sz w:val="18"/>
          <w:szCs w:val="18"/>
        </w:rPr>
        <w:t xml:space="preserve">cting Age, </w:t>
      </w:r>
      <w:r>
        <w:rPr>
          <w:sz w:val="18"/>
          <w:szCs w:val="18"/>
        </w:rPr>
        <w:t>m</w:t>
      </w:r>
      <w:r w:rsidRPr="00CB777A">
        <w:rPr>
          <w:sz w:val="18"/>
          <w:szCs w:val="18"/>
        </w:rPr>
        <w:t>ultimo</w:t>
      </w:r>
      <w:r>
        <w:rPr>
          <w:sz w:val="18"/>
          <w:szCs w:val="18"/>
        </w:rPr>
        <w:t>R</w:t>
      </w:r>
      <w:r w:rsidRPr="00CB777A">
        <w:rPr>
          <w:sz w:val="18"/>
          <w:szCs w:val="18"/>
        </w:rPr>
        <w:t xml:space="preserve">bidity, and </w:t>
      </w:r>
      <w:r>
        <w:rPr>
          <w:sz w:val="18"/>
          <w:szCs w:val="18"/>
        </w:rPr>
        <w:t>p</w:t>
      </w:r>
      <w:r w:rsidRPr="00CB777A">
        <w:rPr>
          <w:sz w:val="18"/>
          <w:szCs w:val="18"/>
        </w:rPr>
        <w:t>o</w:t>
      </w:r>
      <w:r>
        <w:rPr>
          <w:sz w:val="18"/>
          <w:szCs w:val="18"/>
        </w:rPr>
        <w:t>L</w:t>
      </w:r>
      <w:r w:rsidRPr="00CB777A">
        <w:rPr>
          <w:sz w:val="18"/>
          <w:szCs w:val="18"/>
        </w:rPr>
        <w:t>ypharmacy in Adults with HIV</w:t>
      </w:r>
    </w:p>
    <w:p w14:paraId="2FC09C63" w14:textId="5E867687" w:rsidR="0011577A" w:rsidRPr="00A34924" w:rsidRDefault="0011577A" w:rsidP="0011577A">
      <w:pPr>
        <w:rPr>
          <w:sz w:val="18"/>
          <w:szCs w:val="18"/>
        </w:rPr>
      </w:pPr>
      <w:r w:rsidRPr="00A34924">
        <w:rPr>
          <w:sz w:val="18"/>
          <w:szCs w:val="18"/>
        </w:rPr>
        <w:t>PWH=people with HIV</w:t>
      </w:r>
    </w:p>
    <w:p w14:paraId="0B3C4A0D" w14:textId="613153E9" w:rsidR="0011577A" w:rsidRPr="00A34924" w:rsidRDefault="0011577A" w:rsidP="0011577A">
      <w:pPr>
        <w:rPr>
          <w:sz w:val="18"/>
          <w:szCs w:val="18"/>
        </w:rPr>
      </w:pPr>
      <w:r w:rsidRPr="00A34924">
        <w:rPr>
          <w:sz w:val="18"/>
          <w:szCs w:val="18"/>
        </w:rPr>
        <w:t>MSM=men who have sex with men</w:t>
      </w:r>
    </w:p>
    <w:p w14:paraId="3C6D05A2" w14:textId="49E8F7DE" w:rsidR="00E85ACC" w:rsidRPr="00A34924" w:rsidRDefault="00E85ACC" w:rsidP="0011577A">
      <w:pPr>
        <w:rPr>
          <w:sz w:val="18"/>
          <w:szCs w:val="18"/>
        </w:rPr>
      </w:pPr>
      <w:r w:rsidRPr="00A34924">
        <w:rPr>
          <w:sz w:val="18"/>
          <w:szCs w:val="18"/>
        </w:rPr>
        <w:lastRenderedPageBreak/>
        <w:t>MWID=men who had injection drug use as their HIV acquisition risk factor</w:t>
      </w:r>
    </w:p>
    <w:p w14:paraId="0979D2D3" w14:textId="75F72351" w:rsidR="00E85ACC" w:rsidRPr="00A34924" w:rsidRDefault="00E85ACC" w:rsidP="0011577A">
      <w:pPr>
        <w:rPr>
          <w:sz w:val="18"/>
          <w:szCs w:val="18"/>
        </w:rPr>
      </w:pPr>
      <w:r w:rsidRPr="00A34924">
        <w:rPr>
          <w:sz w:val="18"/>
          <w:szCs w:val="18"/>
        </w:rPr>
        <w:t>WWID=men who had injection drug use as their HIV acquisition risk factor</w:t>
      </w:r>
    </w:p>
    <w:p w14:paraId="6BE0D85C" w14:textId="77777777" w:rsidR="00A34924" w:rsidRPr="00A34924" w:rsidRDefault="00A34924" w:rsidP="00A34924">
      <w:pPr>
        <w:widowControl/>
        <w:suppressAutoHyphens w:val="0"/>
        <w:autoSpaceDN/>
        <w:textAlignment w:val="auto"/>
        <w:rPr>
          <w:sz w:val="18"/>
          <w:szCs w:val="18"/>
        </w:rPr>
      </w:pPr>
      <w:r w:rsidRPr="00A34924">
        <w:rPr>
          <w:rFonts w:cs="Calibri"/>
          <w:sz w:val="18"/>
          <w:szCs w:val="18"/>
        </w:rPr>
        <w:t>≥</w:t>
      </w:r>
      <w:r w:rsidRPr="00A34924">
        <w:rPr>
          <w:sz w:val="18"/>
          <w:szCs w:val="18"/>
        </w:rPr>
        <w:t xml:space="preserve">1 Ment. = </w:t>
      </w:r>
      <w:r w:rsidRPr="00A34924">
        <w:rPr>
          <w:rFonts w:cs="Calibri"/>
          <w:sz w:val="18"/>
          <w:szCs w:val="18"/>
        </w:rPr>
        <w:t>Anxiety or depression or both (i.e., ≥</w:t>
      </w:r>
      <w:r w:rsidRPr="00A34924">
        <w:rPr>
          <w:sz w:val="18"/>
          <w:szCs w:val="18"/>
        </w:rPr>
        <w:t>1 of the mental comorbidities included)</w:t>
      </w:r>
    </w:p>
    <w:p w14:paraId="7F9F3393" w14:textId="4CA32EA6" w:rsidR="00E85ACC" w:rsidRPr="00A34924" w:rsidRDefault="00E85ACC" w:rsidP="0011577A">
      <w:pPr>
        <w:rPr>
          <w:sz w:val="18"/>
          <w:szCs w:val="18"/>
        </w:rPr>
      </w:pPr>
      <w:r w:rsidRPr="00A34924">
        <w:rPr>
          <w:rFonts w:cs="Calibri"/>
          <w:sz w:val="18"/>
          <w:szCs w:val="18"/>
        </w:rPr>
        <w:t>≥</w:t>
      </w:r>
      <w:r w:rsidRPr="00A34924">
        <w:rPr>
          <w:sz w:val="18"/>
          <w:szCs w:val="18"/>
        </w:rPr>
        <w:t>2 Phys</w:t>
      </w:r>
      <w:r w:rsidR="006510BA" w:rsidRPr="00A34924">
        <w:rPr>
          <w:sz w:val="18"/>
          <w:szCs w:val="18"/>
        </w:rPr>
        <w:t>.</w:t>
      </w:r>
      <w:r w:rsidRPr="00A34924">
        <w:rPr>
          <w:sz w:val="18"/>
          <w:szCs w:val="18"/>
        </w:rPr>
        <w:t xml:space="preserve"> =</w:t>
      </w:r>
      <w:r w:rsidR="00EC1AC2" w:rsidRPr="00A34924">
        <w:rPr>
          <w:sz w:val="18"/>
          <w:szCs w:val="18"/>
        </w:rPr>
        <w:t xml:space="preserve"> physical multimorbidity, defined as</w:t>
      </w:r>
      <w:r w:rsidRPr="00A34924">
        <w:rPr>
          <w:sz w:val="18"/>
          <w:szCs w:val="18"/>
        </w:rPr>
        <w:t xml:space="preserve"> </w:t>
      </w:r>
      <w:r w:rsidRPr="00A34924">
        <w:rPr>
          <w:rFonts w:cs="Calibri"/>
          <w:sz w:val="18"/>
          <w:szCs w:val="18"/>
        </w:rPr>
        <w:t>≥</w:t>
      </w:r>
      <w:r w:rsidRPr="00A34924">
        <w:rPr>
          <w:sz w:val="18"/>
          <w:szCs w:val="18"/>
        </w:rPr>
        <w:t>2 physical comorbidities</w:t>
      </w:r>
    </w:p>
    <w:p w14:paraId="5B6518D8" w14:textId="04CFCE6E" w:rsidR="00EC1AC2" w:rsidRPr="00A34924" w:rsidRDefault="00EC1AC2" w:rsidP="00EC1AC2">
      <w:pPr>
        <w:rPr>
          <w:sz w:val="18"/>
          <w:szCs w:val="18"/>
        </w:rPr>
      </w:pPr>
      <w:r w:rsidRPr="00A34924">
        <w:rPr>
          <w:rFonts w:cs="Calibri"/>
          <w:sz w:val="18"/>
          <w:szCs w:val="18"/>
        </w:rPr>
        <w:t>≥</w:t>
      </w:r>
      <w:r w:rsidRPr="00A34924">
        <w:rPr>
          <w:sz w:val="18"/>
          <w:szCs w:val="18"/>
        </w:rPr>
        <w:t>2 Any = physical</w:t>
      </w:r>
      <w:r w:rsidR="006510BA" w:rsidRPr="00A34924">
        <w:rPr>
          <w:sz w:val="18"/>
          <w:szCs w:val="18"/>
        </w:rPr>
        <w:t xml:space="preserve"> or mental</w:t>
      </w:r>
      <w:r w:rsidRPr="00A34924">
        <w:rPr>
          <w:sz w:val="18"/>
          <w:szCs w:val="18"/>
        </w:rPr>
        <w:t xml:space="preserve"> multimorbidity, defined as </w:t>
      </w:r>
      <w:r w:rsidRPr="00A34924">
        <w:rPr>
          <w:rFonts w:cs="Calibri"/>
          <w:sz w:val="18"/>
          <w:szCs w:val="18"/>
        </w:rPr>
        <w:t>≥</w:t>
      </w:r>
      <w:r w:rsidRPr="00A34924">
        <w:rPr>
          <w:sz w:val="18"/>
          <w:szCs w:val="18"/>
        </w:rPr>
        <w:t>2 physical</w:t>
      </w:r>
      <w:r w:rsidR="006510BA" w:rsidRPr="00A34924">
        <w:rPr>
          <w:sz w:val="18"/>
          <w:szCs w:val="18"/>
        </w:rPr>
        <w:t xml:space="preserve"> or mental</w:t>
      </w:r>
      <w:r w:rsidRPr="00A34924">
        <w:rPr>
          <w:sz w:val="18"/>
          <w:szCs w:val="18"/>
        </w:rPr>
        <w:t xml:space="preserve"> comorbidities</w:t>
      </w:r>
    </w:p>
    <w:p w14:paraId="7ADEF29F" w14:textId="7E4B7C43" w:rsidR="006510BA" w:rsidRPr="00A34924" w:rsidRDefault="006510BA" w:rsidP="006510BA">
      <w:pPr>
        <w:rPr>
          <w:sz w:val="18"/>
          <w:szCs w:val="18"/>
        </w:rPr>
      </w:pPr>
      <w:r w:rsidRPr="00A34924">
        <w:rPr>
          <w:rFonts w:cs="Calibri"/>
          <w:sz w:val="18"/>
          <w:szCs w:val="18"/>
        </w:rPr>
        <w:t>≥</w:t>
      </w:r>
      <w:r w:rsidRPr="00A34924">
        <w:rPr>
          <w:sz w:val="18"/>
          <w:szCs w:val="18"/>
        </w:rPr>
        <w:t xml:space="preserve">1 Ment. &amp; 2 Phys. = mental comorbidity and physical multimorbidity, defined as  </w:t>
      </w:r>
      <w:r w:rsidRPr="00A34924">
        <w:rPr>
          <w:rFonts w:cs="Calibri"/>
          <w:sz w:val="18"/>
          <w:szCs w:val="18"/>
        </w:rPr>
        <w:t>≥</w:t>
      </w:r>
      <w:r w:rsidRPr="00A34924">
        <w:rPr>
          <w:sz w:val="18"/>
          <w:szCs w:val="18"/>
        </w:rPr>
        <w:t xml:space="preserve">1 mental comorbidity and </w:t>
      </w:r>
      <w:r w:rsidRPr="00A34924">
        <w:rPr>
          <w:rFonts w:cs="Calibri"/>
          <w:sz w:val="18"/>
          <w:szCs w:val="18"/>
        </w:rPr>
        <w:t>≥2</w:t>
      </w:r>
      <w:r w:rsidRPr="00A34924">
        <w:rPr>
          <w:sz w:val="18"/>
          <w:szCs w:val="18"/>
        </w:rPr>
        <w:t xml:space="preserve"> physical comorbidities</w:t>
      </w:r>
    </w:p>
    <w:p w14:paraId="03C4782D" w14:textId="0B086915" w:rsidR="00A34924" w:rsidRDefault="00A34924" w:rsidP="00A34924">
      <w:pPr>
        <w:rPr>
          <w:sz w:val="18"/>
          <w:szCs w:val="20"/>
        </w:rPr>
      </w:pPr>
      <w:r w:rsidRPr="00A34924">
        <w:rPr>
          <w:sz w:val="18"/>
          <w:szCs w:val="20"/>
          <w:vertAlign w:val="superscript"/>
        </w:rPr>
        <w:t>a</w:t>
      </w:r>
      <w:r>
        <w:rPr>
          <w:sz w:val="18"/>
          <w:szCs w:val="20"/>
        </w:rPr>
        <w:t xml:space="preserve">Although these estimates are all PEARL </w:t>
      </w:r>
      <w:r w:rsidR="00BE11AF">
        <w:rPr>
          <w:sz w:val="18"/>
          <w:szCs w:val="20"/>
        </w:rPr>
        <w:t>forecasts</w:t>
      </w:r>
      <w:r>
        <w:rPr>
          <w:sz w:val="18"/>
          <w:szCs w:val="20"/>
        </w:rPr>
        <w:t xml:space="preserve">, 2010 was during the calibration period (where observed NA-ACCORD data were available to inform the estimates) and 2020 and 2030 were </w:t>
      </w:r>
      <w:r w:rsidR="00BE11AF">
        <w:rPr>
          <w:sz w:val="18"/>
          <w:szCs w:val="20"/>
        </w:rPr>
        <w:t xml:space="preserve">forecast </w:t>
      </w:r>
      <w:r>
        <w:rPr>
          <w:sz w:val="18"/>
          <w:szCs w:val="20"/>
        </w:rPr>
        <w:t>periods (without observed NA-ACCORD data).</w:t>
      </w:r>
    </w:p>
    <w:p w14:paraId="19668A42" w14:textId="1A4F3EA3" w:rsidR="00590C54" w:rsidRPr="00B52711" w:rsidRDefault="00590C54" w:rsidP="00E56C46">
      <w:pPr>
        <w:widowControl/>
        <w:suppressAutoHyphens w:val="0"/>
        <w:autoSpaceDN/>
        <w:spacing w:after="160" w:line="259" w:lineRule="auto"/>
        <w:textAlignment w:val="auto"/>
        <w:rPr>
          <w:b/>
          <w:bCs/>
        </w:rPr>
      </w:pPr>
    </w:p>
    <w:sectPr w:rsidR="00590C54" w:rsidRPr="00B52711" w:rsidSect="00B52711">
      <w:pgSz w:w="15840" w:h="12240" w:orient="landscape"/>
      <w:pgMar w:top="720" w:right="720" w:bottom="720" w:left="80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C464C"/>
    <w:multiLevelType w:val="multilevel"/>
    <w:tmpl w:val="7D14DDAC"/>
    <w:lvl w:ilvl="0">
      <w:start w:val="1"/>
      <w:numFmt w:val="decimal"/>
      <w:pStyle w:val="Heading1"/>
      <w:lvlText w:val="%1."/>
      <w:lvlJc w:val="left"/>
      <w:pPr>
        <w:ind w:left="39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89B7F6F"/>
    <w:multiLevelType w:val="multilevel"/>
    <w:tmpl w:val="83328304"/>
    <w:styleLink w:val="Outlin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 w16cid:durableId="1156536853">
    <w:abstractNumId w:val="0"/>
  </w:num>
  <w:num w:numId="2" w16cid:durableId="2069764068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FE"/>
    <w:rsid w:val="00002797"/>
    <w:rsid w:val="0000319A"/>
    <w:rsid w:val="00004901"/>
    <w:rsid w:val="00011110"/>
    <w:rsid w:val="00013F90"/>
    <w:rsid w:val="00015C6A"/>
    <w:rsid w:val="00017406"/>
    <w:rsid w:val="00021720"/>
    <w:rsid w:val="00021CF7"/>
    <w:rsid w:val="00025BCE"/>
    <w:rsid w:val="000263AA"/>
    <w:rsid w:val="00033985"/>
    <w:rsid w:val="0004254E"/>
    <w:rsid w:val="00042A57"/>
    <w:rsid w:val="00051175"/>
    <w:rsid w:val="000603BD"/>
    <w:rsid w:val="00063F0D"/>
    <w:rsid w:val="00065DE8"/>
    <w:rsid w:val="00077DC5"/>
    <w:rsid w:val="000815E5"/>
    <w:rsid w:val="0009383B"/>
    <w:rsid w:val="000B27E6"/>
    <w:rsid w:val="000B3AB6"/>
    <w:rsid w:val="000B4426"/>
    <w:rsid w:val="000B4471"/>
    <w:rsid w:val="000C246E"/>
    <w:rsid w:val="000C5469"/>
    <w:rsid w:val="000D33FB"/>
    <w:rsid w:val="000D3BFB"/>
    <w:rsid w:val="000D5667"/>
    <w:rsid w:val="000D7013"/>
    <w:rsid w:val="000E58FD"/>
    <w:rsid w:val="000F4686"/>
    <w:rsid w:val="00101CEE"/>
    <w:rsid w:val="00105DF9"/>
    <w:rsid w:val="00111CBE"/>
    <w:rsid w:val="0011577A"/>
    <w:rsid w:val="00126C97"/>
    <w:rsid w:val="00132594"/>
    <w:rsid w:val="00145E9B"/>
    <w:rsid w:val="001526AB"/>
    <w:rsid w:val="00170DC2"/>
    <w:rsid w:val="001752BE"/>
    <w:rsid w:val="00176C87"/>
    <w:rsid w:val="00180BB6"/>
    <w:rsid w:val="00190E0B"/>
    <w:rsid w:val="00196060"/>
    <w:rsid w:val="001A0FE3"/>
    <w:rsid w:val="001A3608"/>
    <w:rsid w:val="001D0BB4"/>
    <w:rsid w:val="001D57C7"/>
    <w:rsid w:val="001E25CD"/>
    <w:rsid w:val="001F165C"/>
    <w:rsid w:val="001F51CA"/>
    <w:rsid w:val="0020188E"/>
    <w:rsid w:val="002207B9"/>
    <w:rsid w:val="00221F0C"/>
    <w:rsid w:val="002310CE"/>
    <w:rsid w:val="0023373D"/>
    <w:rsid w:val="00241A63"/>
    <w:rsid w:val="002462E8"/>
    <w:rsid w:val="00246441"/>
    <w:rsid w:val="0024673F"/>
    <w:rsid w:val="00251F61"/>
    <w:rsid w:val="00257718"/>
    <w:rsid w:val="0026109E"/>
    <w:rsid w:val="00267531"/>
    <w:rsid w:val="0027072A"/>
    <w:rsid w:val="002772D8"/>
    <w:rsid w:val="00283A42"/>
    <w:rsid w:val="00286C77"/>
    <w:rsid w:val="002912CA"/>
    <w:rsid w:val="002A267F"/>
    <w:rsid w:val="002A2F35"/>
    <w:rsid w:val="002A546C"/>
    <w:rsid w:val="002B5216"/>
    <w:rsid w:val="002B74A7"/>
    <w:rsid w:val="002C472F"/>
    <w:rsid w:val="002C59A1"/>
    <w:rsid w:val="002C6BC5"/>
    <w:rsid w:val="002C7DA7"/>
    <w:rsid w:val="002D1354"/>
    <w:rsid w:val="002E1057"/>
    <w:rsid w:val="002E6411"/>
    <w:rsid w:val="002F2854"/>
    <w:rsid w:val="0030275E"/>
    <w:rsid w:val="003067C0"/>
    <w:rsid w:val="003164DD"/>
    <w:rsid w:val="003167EE"/>
    <w:rsid w:val="003208B3"/>
    <w:rsid w:val="0032456E"/>
    <w:rsid w:val="003345DD"/>
    <w:rsid w:val="00340241"/>
    <w:rsid w:val="003408AA"/>
    <w:rsid w:val="003422DA"/>
    <w:rsid w:val="00343372"/>
    <w:rsid w:val="00344A15"/>
    <w:rsid w:val="003516B5"/>
    <w:rsid w:val="00356E59"/>
    <w:rsid w:val="0035760C"/>
    <w:rsid w:val="00366F40"/>
    <w:rsid w:val="003754CA"/>
    <w:rsid w:val="003803F1"/>
    <w:rsid w:val="00380CB8"/>
    <w:rsid w:val="00381A7C"/>
    <w:rsid w:val="003866D6"/>
    <w:rsid w:val="00390633"/>
    <w:rsid w:val="00390BAB"/>
    <w:rsid w:val="003A3879"/>
    <w:rsid w:val="003A5871"/>
    <w:rsid w:val="003B4BA6"/>
    <w:rsid w:val="003B7CF3"/>
    <w:rsid w:val="003C570A"/>
    <w:rsid w:val="003D3C0E"/>
    <w:rsid w:val="003E26BE"/>
    <w:rsid w:val="003E6ADE"/>
    <w:rsid w:val="003F0495"/>
    <w:rsid w:val="003F090B"/>
    <w:rsid w:val="003F36B1"/>
    <w:rsid w:val="003F6BDA"/>
    <w:rsid w:val="00401AEE"/>
    <w:rsid w:val="0040370C"/>
    <w:rsid w:val="00406E62"/>
    <w:rsid w:val="004100E9"/>
    <w:rsid w:val="004117AD"/>
    <w:rsid w:val="00413557"/>
    <w:rsid w:val="00424BA5"/>
    <w:rsid w:val="00427E7A"/>
    <w:rsid w:val="00445F3A"/>
    <w:rsid w:val="00446370"/>
    <w:rsid w:val="00450704"/>
    <w:rsid w:val="00451B5F"/>
    <w:rsid w:val="00451C65"/>
    <w:rsid w:val="004520C9"/>
    <w:rsid w:val="00452794"/>
    <w:rsid w:val="00454A2A"/>
    <w:rsid w:val="00457D62"/>
    <w:rsid w:val="00474D36"/>
    <w:rsid w:val="00491ECB"/>
    <w:rsid w:val="0049263B"/>
    <w:rsid w:val="0049593B"/>
    <w:rsid w:val="00495F5B"/>
    <w:rsid w:val="004A09ED"/>
    <w:rsid w:val="004A2AD4"/>
    <w:rsid w:val="004A4C29"/>
    <w:rsid w:val="004B6E60"/>
    <w:rsid w:val="004B7166"/>
    <w:rsid w:val="004C32C7"/>
    <w:rsid w:val="004C4AD7"/>
    <w:rsid w:val="004D4BE7"/>
    <w:rsid w:val="004D7CA4"/>
    <w:rsid w:val="004E758E"/>
    <w:rsid w:val="004F094D"/>
    <w:rsid w:val="00500D46"/>
    <w:rsid w:val="00501BDF"/>
    <w:rsid w:val="00505D81"/>
    <w:rsid w:val="00510755"/>
    <w:rsid w:val="005142A2"/>
    <w:rsid w:val="0051574D"/>
    <w:rsid w:val="00526164"/>
    <w:rsid w:val="00531C97"/>
    <w:rsid w:val="005333DF"/>
    <w:rsid w:val="005349E9"/>
    <w:rsid w:val="00541206"/>
    <w:rsid w:val="0054685B"/>
    <w:rsid w:val="00554351"/>
    <w:rsid w:val="005566CB"/>
    <w:rsid w:val="005615D7"/>
    <w:rsid w:val="00570186"/>
    <w:rsid w:val="00573640"/>
    <w:rsid w:val="00576496"/>
    <w:rsid w:val="005826AC"/>
    <w:rsid w:val="0058766E"/>
    <w:rsid w:val="00590C54"/>
    <w:rsid w:val="005A7D44"/>
    <w:rsid w:val="005B719E"/>
    <w:rsid w:val="005C0B79"/>
    <w:rsid w:val="005C2B6A"/>
    <w:rsid w:val="005C60A8"/>
    <w:rsid w:val="005D19A3"/>
    <w:rsid w:val="005D2E2D"/>
    <w:rsid w:val="005D436C"/>
    <w:rsid w:val="005D684D"/>
    <w:rsid w:val="005E0A2C"/>
    <w:rsid w:val="005E4AAC"/>
    <w:rsid w:val="005E4B3B"/>
    <w:rsid w:val="005E5FCD"/>
    <w:rsid w:val="005E7833"/>
    <w:rsid w:val="0060191C"/>
    <w:rsid w:val="006342B7"/>
    <w:rsid w:val="00637DA9"/>
    <w:rsid w:val="00641F78"/>
    <w:rsid w:val="006430AC"/>
    <w:rsid w:val="00643342"/>
    <w:rsid w:val="006510BA"/>
    <w:rsid w:val="006609F2"/>
    <w:rsid w:val="00662713"/>
    <w:rsid w:val="0066271C"/>
    <w:rsid w:val="00662BDE"/>
    <w:rsid w:val="00667AA7"/>
    <w:rsid w:val="00667BF6"/>
    <w:rsid w:val="006716E9"/>
    <w:rsid w:val="006716F2"/>
    <w:rsid w:val="006725FB"/>
    <w:rsid w:val="006748E1"/>
    <w:rsid w:val="00675771"/>
    <w:rsid w:val="00677C12"/>
    <w:rsid w:val="00681F0E"/>
    <w:rsid w:val="006828DE"/>
    <w:rsid w:val="00683407"/>
    <w:rsid w:val="0069221A"/>
    <w:rsid w:val="006976E2"/>
    <w:rsid w:val="006A7902"/>
    <w:rsid w:val="006C2776"/>
    <w:rsid w:val="006C42CB"/>
    <w:rsid w:val="006C5D31"/>
    <w:rsid w:val="006E2ABC"/>
    <w:rsid w:val="006E40B7"/>
    <w:rsid w:val="006E483F"/>
    <w:rsid w:val="006F2A4B"/>
    <w:rsid w:val="00702882"/>
    <w:rsid w:val="007035D0"/>
    <w:rsid w:val="0071406C"/>
    <w:rsid w:val="00722382"/>
    <w:rsid w:val="00727C6B"/>
    <w:rsid w:val="007312EC"/>
    <w:rsid w:val="00731D5A"/>
    <w:rsid w:val="00737750"/>
    <w:rsid w:val="00737B92"/>
    <w:rsid w:val="00746DA0"/>
    <w:rsid w:val="007516FE"/>
    <w:rsid w:val="007617B8"/>
    <w:rsid w:val="00764D17"/>
    <w:rsid w:val="0077728E"/>
    <w:rsid w:val="00781A61"/>
    <w:rsid w:val="00782FE5"/>
    <w:rsid w:val="00783562"/>
    <w:rsid w:val="00785D3A"/>
    <w:rsid w:val="00792251"/>
    <w:rsid w:val="0079334B"/>
    <w:rsid w:val="007A6BF4"/>
    <w:rsid w:val="007B4759"/>
    <w:rsid w:val="007B47E1"/>
    <w:rsid w:val="007B6B56"/>
    <w:rsid w:val="007C02D5"/>
    <w:rsid w:val="007C7035"/>
    <w:rsid w:val="007D275D"/>
    <w:rsid w:val="007D3DB9"/>
    <w:rsid w:val="007D6776"/>
    <w:rsid w:val="007E0EC5"/>
    <w:rsid w:val="007E2FE5"/>
    <w:rsid w:val="007E73AB"/>
    <w:rsid w:val="007F08CF"/>
    <w:rsid w:val="007F179D"/>
    <w:rsid w:val="00812EF8"/>
    <w:rsid w:val="0082290A"/>
    <w:rsid w:val="00826D72"/>
    <w:rsid w:val="008364A7"/>
    <w:rsid w:val="0084024E"/>
    <w:rsid w:val="008404EC"/>
    <w:rsid w:val="0084258B"/>
    <w:rsid w:val="008444F9"/>
    <w:rsid w:val="0084485E"/>
    <w:rsid w:val="00844882"/>
    <w:rsid w:val="008636CC"/>
    <w:rsid w:val="00870B8E"/>
    <w:rsid w:val="00870CF3"/>
    <w:rsid w:val="008761E7"/>
    <w:rsid w:val="00882B5E"/>
    <w:rsid w:val="008903C8"/>
    <w:rsid w:val="00890D96"/>
    <w:rsid w:val="0089351C"/>
    <w:rsid w:val="008979C9"/>
    <w:rsid w:val="008A0F72"/>
    <w:rsid w:val="008B2F14"/>
    <w:rsid w:val="008C0156"/>
    <w:rsid w:val="008C6F67"/>
    <w:rsid w:val="008D3F54"/>
    <w:rsid w:val="008D615F"/>
    <w:rsid w:val="008E03F8"/>
    <w:rsid w:val="008F2EE6"/>
    <w:rsid w:val="008F4135"/>
    <w:rsid w:val="009005BB"/>
    <w:rsid w:val="00900D86"/>
    <w:rsid w:val="00907AB0"/>
    <w:rsid w:val="0092232A"/>
    <w:rsid w:val="009277D8"/>
    <w:rsid w:val="00937A9A"/>
    <w:rsid w:val="009406C6"/>
    <w:rsid w:val="00942A3D"/>
    <w:rsid w:val="009613AD"/>
    <w:rsid w:val="009653A1"/>
    <w:rsid w:val="00965D97"/>
    <w:rsid w:val="00973866"/>
    <w:rsid w:val="00974463"/>
    <w:rsid w:val="009750CE"/>
    <w:rsid w:val="009A2DE6"/>
    <w:rsid w:val="009B35AA"/>
    <w:rsid w:val="009C38DC"/>
    <w:rsid w:val="009C7E22"/>
    <w:rsid w:val="009D2331"/>
    <w:rsid w:val="009D36AA"/>
    <w:rsid w:val="009E4FBD"/>
    <w:rsid w:val="009F3ABB"/>
    <w:rsid w:val="00A067E3"/>
    <w:rsid w:val="00A2332D"/>
    <w:rsid w:val="00A267F3"/>
    <w:rsid w:val="00A27B6F"/>
    <w:rsid w:val="00A30AC3"/>
    <w:rsid w:val="00A31D94"/>
    <w:rsid w:val="00A33FBD"/>
    <w:rsid w:val="00A34924"/>
    <w:rsid w:val="00A3516C"/>
    <w:rsid w:val="00A35534"/>
    <w:rsid w:val="00A36581"/>
    <w:rsid w:val="00A41C5D"/>
    <w:rsid w:val="00A530E9"/>
    <w:rsid w:val="00A559DF"/>
    <w:rsid w:val="00A62CAA"/>
    <w:rsid w:val="00A633B3"/>
    <w:rsid w:val="00A64514"/>
    <w:rsid w:val="00A91BF3"/>
    <w:rsid w:val="00A94248"/>
    <w:rsid w:val="00A973F0"/>
    <w:rsid w:val="00AA14F1"/>
    <w:rsid w:val="00AA2B14"/>
    <w:rsid w:val="00AA443D"/>
    <w:rsid w:val="00AA6149"/>
    <w:rsid w:val="00AB3457"/>
    <w:rsid w:val="00AC5FC0"/>
    <w:rsid w:val="00AD27DC"/>
    <w:rsid w:val="00AE1E51"/>
    <w:rsid w:val="00AF0AAF"/>
    <w:rsid w:val="00AF14B1"/>
    <w:rsid w:val="00AF4F3E"/>
    <w:rsid w:val="00B00C48"/>
    <w:rsid w:val="00B04609"/>
    <w:rsid w:val="00B047F9"/>
    <w:rsid w:val="00B15D0E"/>
    <w:rsid w:val="00B26179"/>
    <w:rsid w:val="00B41265"/>
    <w:rsid w:val="00B43A51"/>
    <w:rsid w:val="00B44826"/>
    <w:rsid w:val="00B4569A"/>
    <w:rsid w:val="00B47413"/>
    <w:rsid w:val="00B47BF3"/>
    <w:rsid w:val="00B50FE4"/>
    <w:rsid w:val="00B52711"/>
    <w:rsid w:val="00B569F4"/>
    <w:rsid w:val="00B67EC8"/>
    <w:rsid w:val="00B72E7B"/>
    <w:rsid w:val="00B74355"/>
    <w:rsid w:val="00B74C3C"/>
    <w:rsid w:val="00B8059A"/>
    <w:rsid w:val="00B811F3"/>
    <w:rsid w:val="00B8164B"/>
    <w:rsid w:val="00B838CC"/>
    <w:rsid w:val="00B92629"/>
    <w:rsid w:val="00B93E3A"/>
    <w:rsid w:val="00B9761A"/>
    <w:rsid w:val="00BA6A7F"/>
    <w:rsid w:val="00BA7BB4"/>
    <w:rsid w:val="00BB3A19"/>
    <w:rsid w:val="00BD6851"/>
    <w:rsid w:val="00BD6DFE"/>
    <w:rsid w:val="00BD6EE8"/>
    <w:rsid w:val="00BE11AF"/>
    <w:rsid w:val="00BF1FE6"/>
    <w:rsid w:val="00BF730A"/>
    <w:rsid w:val="00C155ED"/>
    <w:rsid w:val="00C20E3F"/>
    <w:rsid w:val="00C22139"/>
    <w:rsid w:val="00C273C9"/>
    <w:rsid w:val="00C31BB2"/>
    <w:rsid w:val="00C32801"/>
    <w:rsid w:val="00C433CD"/>
    <w:rsid w:val="00C50259"/>
    <w:rsid w:val="00C50716"/>
    <w:rsid w:val="00C538B7"/>
    <w:rsid w:val="00C53EB0"/>
    <w:rsid w:val="00C6108F"/>
    <w:rsid w:val="00C6493C"/>
    <w:rsid w:val="00C657B6"/>
    <w:rsid w:val="00C6659E"/>
    <w:rsid w:val="00C72FE3"/>
    <w:rsid w:val="00C96E91"/>
    <w:rsid w:val="00CA037C"/>
    <w:rsid w:val="00CA7912"/>
    <w:rsid w:val="00CA7ADD"/>
    <w:rsid w:val="00CB777A"/>
    <w:rsid w:val="00CC46D1"/>
    <w:rsid w:val="00CD0CE6"/>
    <w:rsid w:val="00CF4ECA"/>
    <w:rsid w:val="00CF6B56"/>
    <w:rsid w:val="00D0604A"/>
    <w:rsid w:val="00D078DE"/>
    <w:rsid w:val="00D110E2"/>
    <w:rsid w:val="00D12444"/>
    <w:rsid w:val="00D2339A"/>
    <w:rsid w:val="00D24A15"/>
    <w:rsid w:val="00D27E86"/>
    <w:rsid w:val="00D470BC"/>
    <w:rsid w:val="00D57F88"/>
    <w:rsid w:val="00D60B9E"/>
    <w:rsid w:val="00D71413"/>
    <w:rsid w:val="00D73BAB"/>
    <w:rsid w:val="00D73D5E"/>
    <w:rsid w:val="00D80C1F"/>
    <w:rsid w:val="00D829DE"/>
    <w:rsid w:val="00D831D3"/>
    <w:rsid w:val="00D84EDB"/>
    <w:rsid w:val="00D90C35"/>
    <w:rsid w:val="00D9751D"/>
    <w:rsid w:val="00D97B47"/>
    <w:rsid w:val="00DA1AB9"/>
    <w:rsid w:val="00DA324B"/>
    <w:rsid w:val="00DB0A1D"/>
    <w:rsid w:val="00DB424A"/>
    <w:rsid w:val="00DB7EB6"/>
    <w:rsid w:val="00DC5D99"/>
    <w:rsid w:val="00DD161A"/>
    <w:rsid w:val="00DD2ACB"/>
    <w:rsid w:val="00DD48E2"/>
    <w:rsid w:val="00DE4FD1"/>
    <w:rsid w:val="00E0145B"/>
    <w:rsid w:val="00E24B73"/>
    <w:rsid w:val="00E329E4"/>
    <w:rsid w:val="00E335BD"/>
    <w:rsid w:val="00E364A6"/>
    <w:rsid w:val="00E45E56"/>
    <w:rsid w:val="00E46758"/>
    <w:rsid w:val="00E52B04"/>
    <w:rsid w:val="00E53179"/>
    <w:rsid w:val="00E56C46"/>
    <w:rsid w:val="00E60E15"/>
    <w:rsid w:val="00E63ABD"/>
    <w:rsid w:val="00E72C99"/>
    <w:rsid w:val="00E73207"/>
    <w:rsid w:val="00E74C5F"/>
    <w:rsid w:val="00E85ACC"/>
    <w:rsid w:val="00E86E81"/>
    <w:rsid w:val="00E91726"/>
    <w:rsid w:val="00E94963"/>
    <w:rsid w:val="00E96D75"/>
    <w:rsid w:val="00EA1D28"/>
    <w:rsid w:val="00EA2079"/>
    <w:rsid w:val="00EB1884"/>
    <w:rsid w:val="00EB3F18"/>
    <w:rsid w:val="00EB4D20"/>
    <w:rsid w:val="00EB5F20"/>
    <w:rsid w:val="00EC1AC2"/>
    <w:rsid w:val="00ED3A3E"/>
    <w:rsid w:val="00ED738D"/>
    <w:rsid w:val="00ED77A2"/>
    <w:rsid w:val="00EE0F7B"/>
    <w:rsid w:val="00EE1EC6"/>
    <w:rsid w:val="00EE3C59"/>
    <w:rsid w:val="00EF16DF"/>
    <w:rsid w:val="00EF25AA"/>
    <w:rsid w:val="00EF4109"/>
    <w:rsid w:val="00F01154"/>
    <w:rsid w:val="00F1375B"/>
    <w:rsid w:val="00F26C9D"/>
    <w:rsid w:val="00F30EDA"/>
    <w:rsid w:val="00F327B0"/>
    <w:rsid w:val="00F330D2"/>
    <w:rsid w:val="00F334B3"/>
    <w:rsid w:val="00F5675C"/>
    <w:rsid w:val="00F87196"/>
    <w:rsid w:val="00F9028B"/>
    <w:rsid w:val="00F90BE1"/>
    <w:rsid w:val="00F91F1B"/>
    <w:rsid w:val="00F936C7"/>
    <w:rsid w:val="00FA25DC"/>
    <w:rsid w:val="00FA3699"/>
    <w:rsid w:val="00FA3BF6"/>
    <w:rsid w:val="00FA65CF"/>
    <w:rsid w:val="00FC4BAA"/>
    <w:rsid w:val="00FD3DDF"/>
    <w:rsid w:val="00FD4DA7"/>
    <w:rsid w:val="00FE2C08"/>
    <w:rsid w:val="00FE7A26"/>
    <w:rsid w:val="00FF17AD"/>
    <w:rsid w:val="1F3E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0B6DB"/>
  <w15:chartTrackingRefBased/>
  <w15:docId w15:val="{B3E94EFE-51C4-48E2-81D5-93285B27A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DFE"/>
    <w:pPr>
      <w:keepNext/>
      <w:keepLines/>
      <w:numPr>
        <w:numId w:val="1"/>
      </w:numPr>
      <w:spacing w:before="240"/>
      <w:ind w:left="36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D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D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456E"/>
    <w:pPr>
      <w:keepNext/>
      <w:keepLines/>
      <w:widowControl/>
      <w:suppressAutoHyphens w:val="0"/>
      <w:autoSpaceDN/>
      <w:spacing w:before="40"/>
      <w:ind w:left="-3546" w:hanging="864"/>
      <w:textAlignment w:val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56E"/>
    <w:pPr>
      <w:keepNext/>
      <w:keepLines/>
      <w:widowControl/>
      <w:suppressAutoHyphens w:val="0"/>
      <w:autoSpaceDN/>
      <w:spacing w:before="40"/>
      <w:ind w:left="-3402" w:hanging="1008"/>
      <w:textAlignment w:val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DFE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6D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6D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BD6D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BD6DFE"/>
    <w:rPr>
      <w:rFonts w:ascii="Times New Roman" w:eastAsia="Calibri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unhideWhenUsed/>
    <w:qFormat/>
    <w:rsid w:val="00BD6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6D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6DFE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BD6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BD6DFE"/>
    <w:rPr>
      <w:rFonts w:ascii="Calibri" w:eastAsia="Calibri" w:hAnsi="Calibri" w:cs="Arial"/>
      <w:b/>
      <w:bCs/>
      <w:sz w:val="20"/>
      <w:szCs w:val="20"/>
    </w:rPr>
  </w:style>
  <w:style w:type="paragraph" w:styleId="NoSpacing">
    <w:name w:val="No Spacing"/>
    <w:uiPriority w:val="1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 w:val="16"/>
      <w:szCs w:val="24"/>
    </w:rPr>
  </w:style>
  <w:style w:type="table" w:styleId="PlainTable3">
    <w:name w:val="Plain Table 3"/>
    <w:basedOn w:val="TableNormal"/>
    <w:uiPriority w:val="43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ListParagraph">
    <w:name w:val="List Paragraph"/>
    <w:basedOn w:val="Normal"/>
    <w:uiPriority w:val="34"/>
    <w:qFormat/>
    <w:rsid w:val="00BD6DFE"/>
    <w:pPr>
      <w:ind w:left="720"/>
      <w:contextualSpacing/>
    </w:pPr>
  </w:style>
  <w:style w:type="table" w:styleId="GridTable7Colorful">
    <w:name w:val="Grid Table 7 Colorful"/>
    <w:basedOn w:val="TableNormal"/>
    <w:uiPriority w:val="52"/>
    <w:rsid w:val="00BD6DFE"/>
    <w:pPr>
      <w:spacing w:after="0" w:line="240" w:lineRule="auto"/>
    </w:pPr>
    <w:rPr>
      <w:rFonts w:eastAsia="Calibri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pple-converted-space">
    <w:name w:val="apple-converted-space"/>
    <w:basedOn w:val="DefaultParagraphFont"/>
    <w:rsid w:val="00BD6DFE"/>
  </w:style>
  <w:style w:type="paragraph" w:styleId="NormalWeb">
    <w:name w:val="Normal (Web)"/>
    <w:basedOn w:val="Normal"/>
    <w:uiPriority w:val="99"/>
    <w:unhideWhenUsed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BD6DFE"/>
    <w:pPr>
      <w:spacing w:after="0" w:line="240" w:lineRule="auto"/>
    </w:pPr>
    <w:rPr>
      <w:rFonts w:ascii="Calibri" w:eastAsia="Calibri" w:hAnsi="Calibri" w:cs="Arial"/>
      <w:szCs w:val="24"/>
    </w:rPr>
  </w:style>
  <w:style w:type="character" w:styleId="Hyperlink">
    <w:name w:val="Hyperlink"/>
    <w:basedOn w:val="DefaultParagraphFont"/>
    <w:uiPriority w:val="99"/>
    <w:unhideWhenUsed/>
    <w:rsid w:val="00BD6D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6DFE"/>
    <w:rPr>
      <w:color w:val="954F72"/>
      <w:u w:val="single"/>
    </w:rPr>
  </w:style>
  <w:style w:type="paragraph" w:customStyle="1" w:styleId="msonormal0">
    <w:name w:val="msonormal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customStyle="1" w:styleId="font5">
    <w:name w:val="font5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font6">
    <w:name w:val="font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xl65">
    <w:name w:val="xl65"/>
    <w:basedOn w:val="Normal"/>
    <w:rsid w:val="00BD6DF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6">
    <w:name w:val="xl6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67">
    <w:name w:val="xl67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8">
    <w:name w:val="xl68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9">
    <w:name w:val="xl69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0">
    <w:name w:val="xl70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1">
    <w:name w:val="xl71"/>
    <w:basedOn w:val="Normal"/>
    <w:rsid w:val="00BD6DFE"/>
    <w:pPr>
      <w:widowControl/>
      <w:pBdr>
        <w:top w:val="single" w:sz="8" w:space="0" w:color="auto"/>
      </w:pBdr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2">
    <w:name w:val="xl72"/>
    <w:basedOn w:val="Normal"/>
    <w:rsid w:val="00BD6DFE"/>
    <w:pPr>
      <w:widowControl/>
      <w:pBdr>
        <w:top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3">
    <w:name w:val="xl73"/>
    <w:basedOn w:val="Normal"/>
    <w:rsid w:val="00BD6DFE"/>
    <w:pPr>
      <w:widowControl/>
      <w:pBdr>
        <w:left w:val="single" w:sz="8" w:space="7" w:color="auto"/>
        <w:right w:val="single" w:sz="8" w:space="0" w:color="auto"/>
      </w:pBdr>
      <w:suppressAutoHyphens w:val="0"/>
      <w:autoSpaceDN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4">
    <w:name w:val="xl74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6">
    <w:name w:val="xl76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7">
    <w:name w:val="xl77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8">
    <w:name w:val="xl78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9">
    <w:name w:val="xl79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0">
    <w:name w:val="xl80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1">
    <w:name w:val="xl81"/>
    <w:basedOn w:val="Normal"/>
    <w:rsid w:val="00BD6DF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2">
    <w:name w:val="xl82"/>
    <w:basedOn w:val="Normal"/>
    <w:rsid w:val="00BD6DF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3">
    <w:name w:val="xl83"/>
    <w:basedOn w:val="Normal"/>
    <w:rsid w:val="00BD6DFE"/>
    <w:pPr>
      <w:widowControl/>
      <w:pBdr>
        <w:top w:val="single" w:sz="8" w:space="0" w:color="auto"/>
        <w:lef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BD6DFE"/>
    <w:pPr>
      <w:widowControl/>
      <w:pBdr>
        <w:top w:val="single" w:sz="8" w:space="0" w:color="auto"/>
        <w:righ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5">
    <w:name w:val="xl85"/>
    <w:basedOn w:val="Normal"/>
    <w:rsid w:val="00BD6DFE"/>
    <w:pPr>
      <w:widowControl/>
      <w:pBdr>
        <w:top w:val="single" w:sz="8" w:space="0" w:color="auto"/>
        <w:lef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character" w:styleId="Strong">
    <w:name w:val="Strong"/>
    <w:basedOn w:val="DefaultParagraphFont"/>
    <w:uiPriority w:val="22"/>
    <w:qFormat/>
    <w:rsid w:val="00BD6DFE"/>
    <w:rPr>
      <w:b/>
      <w:bCs/>
    </w:rPr>
  </w:style>
  <w:style w:type="paragraph" w:customStyle="1" w:styleId="xl63">
    <w:name w:val="xl63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85ACC"/>
    <w:rPr>
      <w:color w:val="808080"/>
    </w:rPr>
  </w:style>
  <w:style w:type="character" w:customStyle="1" w:styleId="mi">
    <w:name w:val="mi"/>
    <w:basedOn w:val="DefaultParagraphFont"/>
    <w:rsid w:val="002772D8"/>
  </w:style>
  <w:style w:type="character" w:customStyle="1" w:styleId="mjxassistivemathml">
    <w:name w:val="mjx_assistive_mathml"/>
    <w:basedOn w:val="DefaultParagraphFont"/>
    <w:rsid w:val="002772D8"/>
  </w:style>
  <w:style w:type="character" w:customStyle="1" w:styleId="mn">
    <w:name w:val="mn"/>
    <w:basedOn w:val="DefaultParagraphFont"/>
    <w:rsid w:val="002772D8"/>
  </w:style>
  <w:style w:type="character" w:customStyle="1" w:styleId="mo">
    <w:name w:val="mo"/>
    <w:basedOn w:val="DefaultParagraphFont"/>
    <w:rsid w:val="002772D8"/>
  </w:style>
  <w:style w:type="character" w:styleId="Emphasis">
    <w:name w:val="Emphasis"/>
    <w:basedOn w:val="DefaultParagraphFont"/>
    <w:uiPriority w:val="20"/>
    <w:qFormat/>
    <w:rsid w:val="002772D8"/>
    <w:rPr>
      <w:i/>
      <w:iCs/>
    </w:rPr>
  </w:style>
  <w:style w:type="character" w:styleId="UnresolvedMention">
    <w:name w:val="Unresolved Mention"/>
    <w:basedOn w:val="DefaultParagraphFont"/>
    <w:uiPriority w:val="99"/>
    <w:unhideWhenUsed/>
    <w:rsid w:val="00B50FE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05D81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B92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32456E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56E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56E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56E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5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5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32456E"/>
    <w:pPr>
      <w:widowControl/>
      <w:suppressAutoHyphens w:val="0"/>
      <w:autoSpaceDN/>
      <w:textAlignment w:val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456E"/>
    <w:rPr>
      <w:rFonts w:ascii="Calibri" w:hAnsi="Calibri"/>
      <w:szCs w:val="21"/>
    </w:rPr>
  </w:style>
  <w:style w:type="character" w:customStyle="1" w:styleId="identifier">
    <w:name w:val="identifier"/>
    <w:basedOn w:val="DefaultParagraphFont"/>
    <w:rsid w:val="0032456E"/>
  </w:style>
  <w:style w:type="character" w:customStyle="1" w:styleId="id-label">
    <w:name w:val="id-label"/>
    <w:basedOn w:val="DefaultParagraphFont"/>
    <w:rsid w:val="0032456E"/>
  </w:style>
  <w:style w:type="character" w:customStyle="1" w:styleId="InternetLink">
    <w:name w:val="Internet Link"/>
    <w:basedOn w:val="DefaultParagraphFont"/>
    <w:rsid w:val="0032456E"/>
    <w:rPr>
      <w:color w:val="0000FF"/>
      <w:u w:val="single"/>
    </w:rPr>
  </w:style>
  <w:style w:type="character" w:customStyle="1" w:styleId="NumberingSymbols">
    <w:name w:val="Numbering Symbols"/>
    <w:qFormat/>
    <w:rsid w:val="0032456E"/>
  </w:style>
  <w:style w:type="paragraph" w:customStyle="1" w:styleId="Heading">
    <w:name w:val="Heading"/>
    <w:basedOn w:val="Normal"/>
    <w:next w:val="BodyText"/>
    <w:rsid w:val="0032456E"/>
    <w:pPr>
      <w:keepNext/>
      <w:widowControl/>
      <w:suppressAutoHyphens w:val="0"/>
      <w:autoSpaceDN/>
      <w:spacing w:before="240" w:after="120"/>
      <w:textAlignment w:val="auto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32456E"/>
    <w:pPr>
      <w:widowControl/>
      <w:suppressAutoHyphens w:val="0"/>
      <w:autoSpaceDN/>
      <w:spacing w:after="140" w:line="276" w:lineRule="auto"/>
      <w:textAlignment w:val="auto"/>
    </w:pPr>
    <w:rPr>
      <w:rFonts w:asciiTheme="minorHAnsi" w:eastAsia="Times New Roman" w:hAnsiTheme="minorHAnsi" w:cs="Times New Roman"/>
    </w:rPr>
  </w:style>
  <w:style w:type="character" w:customStyle="1" w:styleId="BodyTextChar">
    <w:name w:val="Body Text Char"/>
    <w:basedOn w:val="DefaultParagraphFont"/>
    <w:link w:val="BodyText"/>
    <w:rsid w:val="0032456E"/>
    <w:rPr>
      <w:rFonts w:eastAsia="Times New Roman" w:cs="Times New Roman"/>
      <w:szCs w:val="24"/>
    </w:rPr>
  </w:style>
  <w:style w:type="paragraph" w:styleId="List">
    <w:name w:val="List"/>
    <w:basedOn w:val="BodyText"/>
    <w:rsid w:val="0032456E"/>
    <w:rPr>
      <w:rFonts w:cs="Lohit Devanagari"/>
    </w:rPr>
  </w:style>
  <w:style w:type="paragraph" w:styleId="Caption">
    <w:name w:val="caption"/>
    <w:basedOn w:val="Normal"/>
    <w:next w:val="Normal"/>
    <w:autoRedefine/>
    <w:qFormat/>
    <w:rsid w:val="00973866"/>
    <w:pPr>
      <w:widowControl/>
      <w:suppressAutoHyphens w:val="0"/>
      <w:autoSpaceDN/>
      <w:spacing w:after="200"/>
      <w:textAlignment w:val="auto"/>
    </w:pPr>
    <w:rPr>
      <w:rFonts w:asciiTheme="minorHAnsi" w:eastAsia="Times New Roman" w:hAnsiTheme="minorHAnsi" w:cs="Times New Roman"/>
      <w:b/>
      <w:iCs/>
      <w:color w:val="000000"/>
      <w:sz w:val="20"/>
      <w:szCs w:val="18"/>
    </w:rPr>
  </w:style>
  <w:style w:type="paragraph" w:customStyle="1" w:styleId="Index">
    <w:name w:val="Index"/>
    <w:basedOn w:val="Normal"/>
    <w:qFormat/>
    <w:rsid w:val="0032456E"/>
    <w:pPr>
      <w:widowControl/>
      <w:suppressLineNumbers/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Lohit Devanagari"/>
    </w:rPr>
  </w:style>
  <w:style w:type="character" w:customStyle="1" w:styleId="BalloonTextChar1">
    <w:name w:val="Balloon Text Char1"/>
    <w:basedOn w:val="DefaultParagraphFont"/>
    <w:uiPriority w:val="99"/>
    <w:rsid w:val="0032456E"/>
    <w:rPr>
      <w:rFonts w:ascii="Times New Roman" w:eastAsia="Times New Roman" w:hAnsi="Times New Roman" w:cs="Times New Roman"/>
      <w:sz w:val="18"/>
      <w:szCs w:val="18"/>
    </w:rPr>
  </w:style>
  <w:style w:type="paragraph" w:customStyle="1" w:styleId="HeaderandFooter">
    <w:name w:val="Header and Footer"/>
    <w:basedOn w:val="Normal"/>
    <w:qFormat/>
    <w:rsid w:val="0032456E"/>
    <w:pPr>
      <w:widowControl/>
      <w:suppressLineNumbers/>
      <w:tabs>
        <w:tab w:val="center" w:pos="4680"/>
        <w:tab w:val="right" w:pos="9360"/>
      </w:tabs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Times New Roman"/>
    </w:rPr>
  </w:style>
  <w:style w:type="paragraph" w:styleId="Footer">
    <w:name w:val="footer"/>
    <w:basedOn w:val="HeaderandFooter"/>
    <w:link w:val="FooterChar"/>
    <w:uiPriority w:val="99"/>
    <w:rsid w:val="0032456E"/>
  </w:style>
  <w:style w:type="character" w:customStyle="1" w:styleId="FooterChar">
    <w:name w:val="Footer Char"/>
    <w:basedOn w:val="DefaultParagraphFont"/>
    <w:link w:val="Footer"/>
    <w:uiPriority w:val="99"/>
    <w:rsid w:val="0032456E"/>
    <w:rPr>
      <w:rFonts w:eastAsia="Times New Roman" w:cs="Times New Roman"/>
      <w:szCs w:val="24"/>
    </w:rPr>
  </w:style>
  <w:style w:type="paragraph" w:customStyle="1" w:styleId="TableContents">
    <w:name w:val="Table Contents"/>
    <w:basedOn w:val="Normal"/>
    <w:qFormat/>
    <w:rsid w:val="0032456E"/>
    <w:pPr>
      <w:widowControl/>
      <w:suppressLineNumbers/>
      <w:suppressAutoHyphens w:val="0"/>
      <w:autoSpaceDN/>
      <w:textAlignment w:val="auto"/>
    </w:pPr>
    <w:rPr>
      <w:rFonts w:asciiTheme="minorHAnsi" w:eastAsia="Times New Roman" w:hAnsiTheme="minorHAnsi" w:cs="Times New Roman"/>
      <w:sz w:val="18"/>
    </w:rPr>
  </w:style>
  <w:style w:type="paragraph" w:customStyle="1" w:styleId="TableHeading">
    <w:name w:val="Table Heading"/>
    <w:basedOn w:val="TableContents"/>
    <w:qFormat/>
    <w:rsid w:val="0032456E"/>
    <w:pPr>
      <w:jc w:val="center"/>
    </w:pPr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456E"/>
    <w:pPr>
      <w:widowControl/>
      <w:suppressAutoHyphens w:val="0"/>
      <w:autoSpaceDN/>
      <w:textAlignment w:val="auto"/>
    </w:pPr>
    <w:rPr>
      <w:rFonts w:asciiTheme="minorHAnsi" w:eastAsia="Times New Roman" w:hAnsiTheme="minorHAns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56E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456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2456E"/>
    <w:pPr>
      <w:widowControl/>
      <w:suppressAutoHyphens w:val="0"/>
      <w:autoSpaceDN/>
      <w:spacing w:before="120"/>
      <w:jc w:val="center"/>
      <w:textAlignment w:val="auto"/>
    </w:pPr>
    <w:rPr>
      <w:rFonts w:eastAsia="Times New Roman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56E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2456E"/>
    <w:pPr>
      <w:widowControl/>
      <w:suppressAutoHyphens w:val="0"/>
      <w:autoSpaceDN/>
      <w:spacing w:before="120" w:after="120"/>
      <w:textAlignment w:val="auto"/>
    </w:pPr>
    <w:rPr>
      <w:rFonts w:eastAsia="Times New Roman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2456E"/>
    <w:rPr>
      <w:rFonts w:ascii="Calibri" w:eastAsia="Times New Roman" w:hAnsi="Calibri" w:cs="Calibri"/>
      <w:szCs w:val="24"/>
    </w:rPr>
  </w:style>
  <w:style w:type="character" w:customStyle="1" w:styleId="operator">
    <w:name w:val="operator"/>
    <w:basedOn w:val="DefaultParagraphFont"/>
    <w:rsid w:val="0032456E"/>
  </w:style>
  <w:style w:type="character" w:customStyle="1" w:styleId="paren">
    <w:name w:val="paren"/>
    <w:basedOn w:val="DefaultParagraphFont"/>
    <w:rsid w:val="0032456E"/>
  </w:style>
  <w:style w:type="character" w:customStyle="1" w:styleId="string">
    <w:name w:val="string"/>
    <w:basedOn w:val="DefaultParagraphFont"/>
    <w:rsid w:val="0032456E"/>
  </w:style>
  <w:style w:type="table" w:styleId="ListTable3">
    <w:name w:val="List Table 3"/>
    <w:basedOn w:val="TableNormal"/>
    <w:uiPriority w:val="48"/>
    <w:rsid w:val="0032456E"/>
    <w:pPr>
      <w:spacing w:after="0" w:line="240" w:lineRule="auto"/>
    </w:pPr>
    <w:rPr>
      <w:rFonts w:ascii="Calibri" w:eastAsia="Calibri" w:hAnsi="Calibri" w:cs="Arial"/>
      <w:sz w:val="20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2456E"/>
    <w:pPr>
      <w:widowControl/>
      <w:tabs>
        <w:tab w:val="center" w:pos="4680"/>
        <w:tab w:val="right" w:pos="9360"/>
      </w:tabs>
      <w:suppressAutoHyphens w:val="0"/>
      <w:autoSpaceDN/>
      <w:textAlignment w:val="auto"/>
    </w:pPr>
    <w:rPr>
      <w:rFonts w:asciiTheme="minorHAnsi" w:eastAsia="Times New Roman" w:hAnsiTheme="minorHAns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2456E"/>
    <w:rPr>
      <w:rFonts w:eastAsia="Times New Roman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456E"/>
    <w:rPr>
      <w:color w:val="605E5C"/>
      <w:shd w:val="clear" w:color="auto" w:fill="E1DFDD"/>
    </w:rPr>
  </w:style>
  <w:style w:type="character" w:customStyle="1" w:styleId="FootnoteTextChar1">
    <w:name w:val="Footnote Text Char1"/>
    <w:basedOn w:val="DefaultParagraphFont"/>
    <w:uiPriority w:val="99"/>
    <w:semiHidden/>
    <w:rsid w:val="0032456E"/>
    <w:rPr>
      <w:rFonts w:eastAsia="Times New Roman" w:cs="Times New Roman"/>
      <w:sz w:val="20"/>
      <w:szCs w:val="20"/>
    </w:rPr>
  </w:style>
  <w:style w:type="numbering" w:customStyle="1" w:styleId="Outline">
    <w:name w:val="Outline"/>
    <w:basedOn w:val="NoList"/>
    <w:rsid w:val="0032456E"/>
    <w:pPr>
      <w:numPr>
        <w:numId w:val="2"/>
      </w:numPr>
    </w:pPr>
  </w:style>
  <w:style w:type="paragraph" w:customStyle="1" w:styleId="Default">
    <w:name w:val="Default"/>
    <w:rsid w:val="0032456E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2456E"/>
  </w:style>
  <w:style w:type="character" w:customStyle="1" w:styleId="al-author-name-more">
    <w:name w:val="al-author-name-more"/>
    <w:basedOn w:val="DefaultParagraphFont"/>
    <w:rsid w:val="0032456E"/>
  </w:style>
  <w:style w:type="paragraph" w:customStyle="1" w:styleId="xl86">
    <w:name w:val="xl86"/>
    <w:basedOn w:val="Normal"/>
    <w:rsid w:val="0032456E"/>
    <w:pPr>
      <w:widowControl/>
      <w:pBdr>
        <w:right w:val="single" w:sz="8" w:space="0" w:color="auto"/>
      </w:pBdr>
      <w:shd w:val="clear" w:color="000000" w:fill="BF8F00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7">
    <w:name w:val="xl87"/>
    <w:basedOn w:val="Normal"/>
    <w:rsid w:val="0032456E"/>
    <w:pPr>
      <w:widowControl/>
      <w:pBdr>
        <w:lef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88">
    <w:name w:val="xl88"/>
    <w:basedOn w:val="Normal"/>
    <w:rsid w:val="0032456E"/>
    <w:pPr>
      <w:widowControl/>
      <w:pBdr>
        <w:righ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9">
    <w:name w:val="xl89"/>
    <w:basedOn w:val="Normal"/>
    <w:rsid w:val="0032456E"/>
    <w:pPr>
      <w:widowControl/>
      <w:pBdr>
        <w:lef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0">
    <w:name w:val="xl90"/>
    <w:basedOn w:val="Normal"/>
    <w:rsid w:val="0032456E"/>
    <w:pPr>
      <w:widowControl/>
      <w:pBdr>
        <w:righ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1">
    <w:name w:val="xl91"/>
    <w:basedOn w:val="Normal"/>
    <w:rsid w:val="0032456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2">
    <w:name w:val="xl92"/>
    <w:basedOn w:val="Normal"/>
    <w:rsid w:val="0032456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3">
    <w:name w:val="xl93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4">
    <w:name w:val="xl94"/>
    <w:basedOn w:val="Normal"/>
    <w:rsid w:val="0032456E"/>
    <w:pPr>
      <w:widowControl/>
      <w:pBdr>
        <w:left w:val="single" w:sz="8" w:space="0" w:color="auto"/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5">
    <w:name w:val="xl95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56E"/>
    <w:pPr>
      <w:widowControl/>
      <w:numPr>
        <w:ilvl w:val="1"/>
      </w:numPr>
      <w:suppressAutoHyphens w:val="0"/>
      <w:autoSpaceDN/>
      <w:spacing w:before="120" w:after="160"/>
      <w:textAlignment w:val="auto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2456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9423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866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E7F49-C2E3-4BAB-A874-2026D949B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97</Words>
  <Characters>739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7</CharactersWithSpaces>
  <SharedDoc>false</SharedDoc>
  <HLinks>
    <vt:vector size="78" baseType="variant">
      <vt:variant>
        <vt:i4>6553679</vt:i4>
      </vt:variant>
      <vt:variant>
        <vt:i4>3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3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7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4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1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8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15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2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9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458786</vt:i4>
      </vt:variant>
      <vt:variant>
        <vt:i4>3</vt:i4>
      </vt:variant>
      <vt:variant>
        <vt:i4>0</vt:i4>
      </vt:variant>
      <vt:variant>
        <vt:i4>5</vt:i4>
      </vt:variant>
      <vt:variant>
        <vt:lpwstr>https://pearlhivmodel.org/method_details.htm</vt:lpwstr>
      </vt:variant>
      <vt:variant>
        <vt:lpwstr/>
      </vt:variant>
      <vt:variant>
        <vt:i4>8126546</vt:i4>
      </vt:variant>
      <vt:variant>
        <vt:i4>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 Althoff</dc:creator>
  <cp:keywords/>
  <dc:description/>
  <cp:lastModifiedBy>Keri Althoff</cp:lastModifiedBy>
  <cp:revision>5</cp:revision>
  <dcterms:created xsi:type="dcterms:W3CDTF">2023-11-28T21:06:00Z</dcterms:created>
  <dcterms:modified xsi:type="dcterms:W3CDTF">2023-11-28T21:22:00Z</dcterms:modified>
</cp:coreProperties>
</file>